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2C38E" w14:textId="5F8D27B7" w:rsidR="00FF37C7" w:rsidRDefault="00FF37C7" w:rsidP="00285F7C">
      <w:pPr>
        <w:rPr>
          <w:sz w:val="22"/>
          <w:szCs w:val="22"/>
        </w:rPr>
      </w:pPr>
    </w:p>
    <w:p w14:paraId="3684C4E0" w14:textId="77777777" w:rsidR="00927ACF" w:rsidRDefault="00927ACF" w:rsidP="0022710D">
      <w:pPr>
        <w:ind w:left="450" w:hanging="450"/>
        <w:rPr>
          <w:sz w:val="22"/>
          <w:szCs w:val="22"/>
        </w:rPr>
      </w:pPr>
    </w:p>
    <w:p w14:paraId="4D05C87C" w14:textId="77777777" w:rsidR="00E67211" w:rsidRPr="008B3810" w:rsidRDefault="00E67211" w:rsidP="00E67211">
      <w:pPr>
        <w:jc w:val="center"/>
        <w:rPr>
          <w:b/>
          <w:sz w:val="22"/>
          <w:szCs w:val="22"/>
        </w:rPr>
      </w:pPr>
      <w:r w:rsidRPr="008B3810">
        <w:rPr>
          <w:b/>
          <w:sz w:val="22"/>
          <w:szCs w:val="22"/>
        </w:rPr>
        <w:t>Table S1 Factors associated with SUS scoring (Linear Mixed Effects Regression Model)</w:t>
      </w:r>
    </w:p>
    <w:p w14:paraId="71E92D36" w14:textId="77777777" w:rsidR="00E67211" w:rsidRPr="008B3810" w:rsidRDefault="00E67211" w:rsidP="00E67211">
      <w:pPr>
        <w:rPr>
          <w:b/>
          <w:sz w:val="22"/>
          <w:szCs w:val="22"/>
        </w:rPr>
      </w:pP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630"/>
        <w:gridCol w:w="630"/>
        <w:gridCol w:w="810"/>
        <w:gridCol w:w="639"/>
        <w:gridCol w:w="716"/>
        <w:gridCol w:w="610"/>
        <w:gridCol w:w="11"/>
        <w:gridCol w:w="639"/>
        <w:gridCol w:w="630"/>
        <w:gridCol w:w="810"/>
      </w:tblGrid>
      <w:tr w:rsidR="00E67211" w:rsidRPr="008B3810" w14:paraId="7748BB46" w14:textId="77777777" w:rsidTr="00F266A9">
        <w:trPr>
          <w:trHeight w:val="432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vAlign w:val="center"/>
          </w:tcPr>
          <w:p w14:paraId="19786D9A" w14:textId="77777777" w:rsidR="00E67211" w:rsidRPr="008B3810" w:rsidRDefault="00E67211" w:rsidP="00F266A9">
            <w:pPr>
              <w:spacing w:line="200" w:lineRule="exact"/>
              <w:rPr>
                <w:b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C115F86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</w:rPr>
            </w:pPr>
            <w:r w:rsidRPr="008B3810">
              <w:rPr>
                <w:b/>
              </w:rPr>
              <w:t>Patients</w:t>
            </w:r>
          </w:p>
        </w:tc>
        <w:tc>
          <w:tcPr>
            <w:tcW w:w="197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18A6276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</w:rPr>
            </w:pPr>
            <w:r w:rsidRPr="008B3810">
              <w:rPr>
                <w:b/>
              </w:rPr>
              <w:t>Dentists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4F006FC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</w:rPr>
            </w:pPr>
            <w:r w:rsidRPr="008B3810">
              <w:rPr>
                <w:b/>
              </w:rPr>
              <w:t>Hygienists</w:t>
            </w:r>
          </w:p>
        </w:tc>
      </w:tr>
      <w:tr w:rsidR="00E67211" w:rsidRPr="008B3810" w14:paraId="1DCB3FB1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vAlign w:val="center"/>
          </w:tcPr>
          <w:p w14:paraId="3C456DF2" w14:textId="77777777" w:rsidR="00E67211" w:rsidRPr="008B3810" w:rsidRDefault="00E67211" w:rsidP="00F266A9">
            <w:pPr>
              <w:spacing w:line="200" w:lineRule="exact"/>
              <w:rPr>
                <w:rFonts w:eastAsiaTheme="minorEastAsia"/>
                <w:b/>
                <w:bCs/>
                <w:color w:val="000000" w:themeColor="text1"/>
              </w:rPr>
            </w:pPr>
            <w:r w:rsidRPr="008B3810">
              <w:rPr>
                <w:rFonts w:eastAsiaTheme="minorEastAsia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E97A25F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2A3CFEF7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010E0527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vAlign w:val="center"/>
          </w:tcPr>
          <w:p w14:paraId="11E85E38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center"/>
          </w:tcPr>
          <w:p w14:paraId="1A7354E7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14:paraId="558CD6A1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6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12C33B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5D87D68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1D4FE9DB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P</w:t>
            </w:r>
          </w:p>
        </w:tc>
      </w:tr>
      <w:tr w:rsidR="00E67211" w:rsidRPr="008B3810" w14:paraId="55B90E57" w14:textId="77777777" w:rsidTr="00F266A9">
        <w:trPr>
          <w:trHeight w:val="432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vAlign w:val="center"/>
          </w:tcPr>
          <w:p w14:paraId="19572792" w14:textId="77777777" w:rsidR="00E67211" w:rsidRPr="008B3810" w:rsidRDefault="00E67211" w:rsidP="00F266A9">
            <w:pPr>
              <w:spacing w:line="200" w:lineRule="exact"/>
              <w:rPr>
                <w:b/>
              </w:rPr>
            </w:pPr>
            <w:r w:rsidRPr="008B3810">
              <w:rPr>
                <w:rFonts w:eastAsiaTheme="minorEastAsia"/>
                <w:color w:val="000000" w:themeColor="text1"/>
              </w:rPr>
              <w:t>(Constant)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3F95BD58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71.74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6E8DA05F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4A4E60AF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center"/>
          </w:tcPr>
          <w:p w14:paraId="3BE0034C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84.68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14:paraId="1BEB5FC4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142.18</w:t>
            </w:r>
          </w:p>
        </w:tc>
        <w:tc>
          <w:tcPr>
            <w:tcW w:w="610" w:type="dxa"/>
            <w:tcBorders>
              <w:top w:val="single" w:sz="4" w:space="0" w:color="auto"/>
              <w:bottom w:val="nil"/>
            </w:tcBorders>
            <w:vAlign w:val="center"/>
          </w:tcPr>
          <w:p w14:paraId="2FC59DEC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58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4837A8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color w:val="000000"/>
                <w:sz w:val="18"/>
                <w:szCs w:val="18"/>
              </w:rPr>
              <w:t>69.23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2C8C0877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31.5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132D8E4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E67211" w:rsidRPr="008B3810" w14:paraId="05E9E759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680ECD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 xml:space="preserve">Patient order in </w:t>
            </w:r>
            <w:proofErr w:type="spellStart"/>
            <w:r w:rsidRPr="008B3810">
              <w:rPr>
                <w:rFonts w:eastAsiaTheme="minorEastAsia"/>
                <w:color w:val="000000" w:themeColor="text1"/>
              </w:rPr>
              <w:t>eHygiene</w:t>
            </w:r>
            <w:proofErr w:type="spellEnd"/>
            <w:r w:rsidRPr="008B3810">
              <w:rPr>
                <w:rFonts w:eastAsiaTheme="minorEastAsia"/>
                <w:color w:val="000000" w:themeColor="text1"/>
              </w:rPr>
              <w:t xml:space="preserve"> study (first 7 patients/after 7 patients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0C973B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8.4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127439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5.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01749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E396EF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5.3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2217E2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.84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FAF067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07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E554D8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4.5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F4A981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.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1774D6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06</w:t>
            </w:r>
          </w:p>
        </w:tc>
      </w:tr>
      <w:tr w:rsidR="00E67211" w:rsidRPr="008B3810" w14:paraId="43437B85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795CFE3F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gender (Female/Male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F92AA93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8A6B4A0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6C3544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4844550F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007FF4E6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14:paraId="47E2C3D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vAlign w:val="center"/>
          </w:tcPr>
          <w:p w14:paraId="6180EAD9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9BE6BE9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93EA4C3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</w:tr>
      <w:tr w:rsidR="00E67211" w:rsidRPr="008B3810" w14:paraId="49AAFDD4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E67D61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ag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64A078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6CF835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7AD036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9281FB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915646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A777FA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B25C4F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8BF5CC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618EAA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</w:tr>
      <w:tr w:rsidR="00E67211" w:rsidRPr="008B3810" w14:paraId="0B339F00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14:paraId="3FD88156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ethnicity (Hispanic/Non-Hispanic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FE6997B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6.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C9AEA55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7.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E1CB963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0F00E435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 w14:paraId="303F858B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14:paraId="0FF2F97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vAlign w:val="center"/>
          </w:tcPr>
          <w:p w14:paraId="775A2200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7D741ED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808F889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</w:tr>
      <w:tr w:rsidR="00E67211" w:rsidRPr="008B3810" w14:paraId="4E5ADCF7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6786F5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Race (white/Other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B15B8A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11A49D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E4C898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F0337A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F3BB5F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67DC4A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7AE63D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DF8674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35F73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</w:tr>
      <w:tr w:rsidR="00E67211" w:rsidRPr="008B3810" w14:paraId="243308A4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BC899" w14:textId="77777777" w:rsidR="00E67211" w:rsidRPr="008B3810" w:rsidRDefault="00E67211" w:rsidP="00F266A9">
            <w:pPr>
              <w:spacing w:line="200" w:lineRule="exact"/>
              <w:rPr>
                <w:rFonts w:eastAsiaTheme="minorEastAsia"/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Hygienist Ag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B5965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139ED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828D1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2AD1A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76362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C9580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FFC62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20DE0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B0EC8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99</w:t>
            </w:r>
          </w:p>
        </w:tc>
      </w:tr>
      <w:tr w:rsidR="00E67211" w:rsidRPr="008B3810" w14:paraId="7D90B2B8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DF4A54" w14:textId="77777777" w:rsidR="00E67211" w:rsidRPr="008B3810" w:rsidRDefault="00E67211" w:rsidP="00F266A9">
            <w:pPr>
              <w:spacing w:line="200" w:lineRule="exact"/>
              <w:rPr>
                <w:rFonts w:eastAsiaTheme="minorEastAsia"/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Hygienist Race (White/Other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334EB0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5E6511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5820AD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EA9571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73EEFC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A418B4" w14:textId="77777777" w:rsidR="00E67211" w:rsidRPr="008B3810" w:rsidRDefault="00E67211" w:rsidP="00F266A9">
            <w:pPr>
              <w:spacing w:line="200" w:lineRule="exact"/>
              <w:jc w:val="center"/>
              <w:rPr>
                <w:color w:val="000000"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54A575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3.5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5C3AD7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0.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4A32EF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86</w:t>
            </w:r>
          </w:p>
        </w:tc>
      </w:tr>
      <w:tr w:rsidR="00E67211" w:rsidRPr="008B3810" w14:paraId="52B1BB7C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52A04" w14:textId="77777777" w:rsidR="00E67211" w:rsidRPr="008B3810" w:rsidRDefault="00E67211" w:rsidP="00F266A9">
            <w:pPr>
              <w:spacing w:line="200" w:lineRule="exact"/>
              <w:rPr>
                <w:rFonts w:eastAsiaTheme="minorEastAsia"/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Dentist gender (Female/Male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9A7F5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D26F0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BA338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199FA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3.74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CBE66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1.22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119D5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86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8E4DB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095A6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9F751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</w:tr>
      <w:tr w:rsidR="00E67211" w:rsidRPr="008B3810" w14:paraId="58D2A9D2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7274D1" w14:textId="77777777" w:rsidR="00E67211" w:rsidRPr="008B3810" w:rsidRDefault="00E67211" w:rsidP="00F266A9">
            <w:pPr>
              <w:spacing w:line="200" w:lineRule="exact"/>
              <w:rPr>
                <w:rFonts w:eastAsiaTheme="minorEastAsia"/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Dentist ag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F83790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786DA5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134714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9AB8F0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0.37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B58D87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.6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0352AE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89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87A07F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250652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705DFF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</w:tr>
      <w:tr w:rsidR="00E67211" w:rsidRPr="008B3810" w14:paraId="6D07355B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9C13F" w14:textId="77777777" w:rsidR="00E67211" w:rsidRPr="008B3810" w:rsidRDefault="00E67211" w:rsidP="00F266A9">
            <w:pPr>
              <w:spacing w:line="200" w:lineRule="exact"/>
              <w:rPr>
                <w:rFonts w:eastAsiaTheme="minorEastAsia"/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Dentist Race (White/Other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74D33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98A07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0E29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2AA74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5.14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202EE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8.9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70F53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86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392BC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0F6E3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C3A58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</w:tr>
      <w:tr w:rsidR="00E67211" w:rsidRPr="008B3810" w14:paraId="07AECA82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96D9C5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Dental Insurance (government support/non-Government support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2D4231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5133A9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37966A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9226F0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1.3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ECBB7F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5.0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E1F025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80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C6A2C5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.3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5F258D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4.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305EBA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58</w:t>
            </w:r>
          </w:p>
        </w:tc>
      </w:tr>
      <w:tr w:rsidR="00E67211" w:rsidRPr="008B3810" w14:paraId="6F7FCBB4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B94E6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education (</w:t>
            </w:r>
            <w:r w:rsidRPr="008B3810">
              <w:rPr>
                <w:rFonts w:ascii="American Typewriter Light" w:eastAsiaTheme="minorEastAsia" w:hAnsi="American Typewriter Light"/>
                <w:color w:val="000000" w:themeColor="text1"/>
              </w:rPr>
              <w:t>≥</w:t>
            </w:r>
            <w:r w:rsidRPr="008B3810">
              <w:rPr>
                <w:rFonts w:eastAsiaTheme="minorEastAsia"/>
                <w:color w:val="000000" w:themeColor="text1"/>
              </w:rPr>
              <w:t>college/ &lt;college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C13D3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13815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13A7A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CFA52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2.17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BBE69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.66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48979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42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AAAA8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0.8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1B9FF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94E5B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72</w:t>
            </w:r>
          </w:p>
        </w:tc>
      </w:tr>
      <w:tr w:rsidR="00E67211" w:rsidRPr="008B3810" w14:paraId="58FA1B16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B69FA5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Residing in suburban community (Y/N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173C1B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5.4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69B65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6.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8616D4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26A553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58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A1209E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3.2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6D2178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86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A9CACA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3.6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D58B31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2.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D49882F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87</w:t>
            </w:r>
          </w:p>
        </w:tc>
      </w:tr>
      <w:tr w:rsidR="00E67211" w:rsidRPr="008B3810" w14:paraId="0BD8A06B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DF4AF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Income level &gt;50k (Y/N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0A14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7.9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93554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FCB6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C14CD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28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6CE25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3.58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F3AD5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94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0CB9A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0.5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FC50F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3.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7C2CA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87</w:t>
            </w:r>
          </w:p>
        </w:tc>
      </w:tr>
      <w:tr w:rsidR="00E67211" w:rsidRPr="008B3810" w14:paraId="3EF77C2A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8EE4F8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Time of taking intraoral photo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F2A521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B5D52D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C018A9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7EC1DE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E03D82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A49896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7EB623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0.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1E6276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B42B8B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35</w:t>
            </w:r>
          </w:p>
        </w:tc>
      </w:tr>
      <w:tr w:rsidR="00E67211" w:rsidRPr="008B3810" w14:paraId="13902E50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33D16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Duration of virtual visit (reported by dentist, minutes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B490F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EBD03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5D99C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9EE04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0.63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D0012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29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88CAE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0.04</w:t>
            </w:r>
          </w:p>
        </w:tc>
        <w:tc>
          <w:tcPr>
            <w:tcW w:w="6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9B664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70998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80262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</w:tr>
      <w:tr w:rsidR="00E67211" w:rsidRPr="008B3810" w14:paraId="229ED237" w14:textId="77777777" w:rsidTr="00F266A9">
        <w:trPr>
          <w:trHeight w:val="432"/>
        </w:trPr>
        <w:tc>
          <w:tcPr>
            <w:tcW w:w="33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D7C32" w14:textId="77777777" w:rsidR="00E67211" w:rsidRPr="008B3810" w:rsidRDefault="00E67211" w:rsidP="00F266A9">
            <w:pPr>
              <w:spacing w:line="200" w:lineRule="exact"/>
              <w:rPr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>Duration of virtual visit (reported by patient, minutes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A2486E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17BA1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096E6" w14:textId="77777777" w:rsidR="00E67211" w:rsidRPr="008B3810" w:rsidRDefault="00E67211" w:rsidP="00F266A9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B3810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99AD01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EC2B9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D1185D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50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06381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161CCA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5B2B73" w14:textId="77777777" w:rsidR="00E67211" w:rsidRPr="008B3810" w:rsidRDefault="00E67211" w:rsidP="00F266A9">
            <w:pPr>
              <w:spacing w:line="200" w:lineRule="exact"/>
              <w:jc w:val="center"/>
              <w:rPr>
                <w:bCs/>
                <w:sz w:val="18"/>
                <w:szCs w:val="18"/>
              </w:rPr>
            </w:pPr>
            <w:r w:rsidRPr="008B3810">
              <w:rPr>
                <w:bCs/>
                <w:sz w:val="18"/>
                <w:szCs w:val="18"/>
              </w:rPr>
              <w:t>-</w:t>
            </w:r>
          </w:p>
        </w:tc>
      </w:tr>
    </w:tbl>
    <w:p w14:paraId="41F35023" w14:textId="77777777" w:rsidR="00E67211" w:rsidRPr="008B3810" w:rsidRDefault="00E67211" w:rsidP="00E67211">
      <w:pPr>
        <w:rPr>
          <w:bCs/>
          <w:sz w:val="22"/>
          <w:szCs w:val="22"/>
        </w:rPr>
      </w:pPr>
    </w:p>
    <w:p w14:paraId="2E56257C" w14:textId="77777777" w:rsidR="00E67211" w:rsidRPr="008B3810" w:rsidRDefault="00E67211" w:rsidP="00E67211">
      <w:pPr>
        <w:rPr>
          <w:bCs/>
          <w:sz w:val="22"/>
          <w:szCs w:val="22"/>
        </w:rPr>
      </w:pPr>
      <w:r w:rsidRPr="008B3810">
        <w:rPr>
          <w:bCs/>
          <w:sz w:val="22"/>
          <w:szCs w:val="22"/>
        </w:rPr>
        <w:t>SUS: System Usability Score</w:t>
      </w:r>
    </w:p>
    <w:p w14:paraId="39E8C690" w14:textId="77777777" w:rsidR="00E67211" w:rsidRPr="008B3810" w:rsidRDefault="00E67211" w:rsidP="00E67211">
      <w:pPr>
        <w:rPr>
          <w:rFonts w:eastAsiaTheme="minorEastAsia"/>
          <w:bCs/>
          <w:color w:val="000000" w:themeColor="text1"/>
          <w:sz w:val="20"/>
          <w:szCs w:val="20"/>
        </w:rPr>
      </w:pPr>
      <w:r w:rsidRPr="008B3810">
        <w:rPr>
          <w:bCs/>
          <w:sz w:val="22"/>
          <w:szCs w:val="22"/>
        </w:rPr>
        <w:t xml:space="preserve">E: </w:t>
      </w:r>
      <w:r w:rsidRPr="008B3810">
        <w:rPr>
          <w:rFonts w:eastAsiaTheme="minorEastAsia"/>
          <w:bCs/>
          <w:color w:val="000000" w:themeColor="text1"/>
          <w:sz w:val="20"/>
          <w:szCs w:val="20"/>
        </w:rPr>
        <w:t>Estimate</w:t>
      </w:r>
    </w:p>
    <w:p w14:paraId="321644DA" w14:textId="77777777" w:rsidR="00E67211" w:rsidRPr="008B3810" w:rsidRDefault="00E67211" w:rsidP="00E67211">
      <w:pPr>
        <w:rPr>
          <w:rFonts w:eastAsiaTheme="minorEastAsia"/>
          <w:bCs/>
          <w:color w:val="000000" w:themeColor="text1"/>
          <w:sz w:val="20"/>
          <w:szCs w:val="20"/>
        </w:rPr>
      </w:pPr>
      <w:r w:rsidRPr="008B3810">
        <w:rPr>
          <w:rFonts w:eastAsiaTheme="minorEastAsia"/>
          <w:bCs/>
          <w:color w:val="000000" w:themeColor="text1"/>
          <w:sz w:val="20"/>
          <w:szCs w:val="20"/>
        </w:rPr>
        <w:t>SE: Std. Error</w:t>
      </w:r>
    </w:p>
    <w:p w14:paraId="1B5C1E10" w14:textId="77777777" w:rsidR="00E67211" w:rsidRPr="008B3810" w:rsidRDefault="00E67211" w:rsidP="00E67211">
      <w:pPr>
        <w:rPr>
          <w:bCs/>
          <w:sz w:val="22"/>
          <w:szCs w:val="22"/>
        </w:rPr>
      </w:pPr>
      <w:r w:rsidRPr="008B3810">
        <w:rPr>
          <w:rFonts w:eastAsiaTheme="minorEastAsia"/>
          <w:bCs/>
          <w:color w:val="000000" w:themeColor="text1"/>
          <w:sz w:val="20"/>
          <w:szCs w:val="20"/>
        </w:rPr>
        <w:t>P: P value</w:t>
      </w:r>
    </w:p>
    <w:p w14:paraId="37FA0E80" w14:textId="77777777" w:rsidR="00E67211" w:rsidRPr="008B3810" w:rsidRDefault="00E67211" w:rsidP="00E67211">
      <w:pPr>
        <w:rPr>
          <w:b/>
          <w:sz w:val="22"/>
          <w:szCs w:val="22"/>
        </w:rPr>
      </w:pPr>
    </w:p>
    <w:p w14:paraId="0F0B114E" w14:textId="77777777" w:rsidR="00E67211" w:rsidRPr="008B3810" w:rsidRDefault="00E67211" w:rsidP="00E67211">
      <w:pPr>
        <w:pStyle w:val="ListParagraph"/>
        <w:rPr>
          <w:bCs/>
          <w:sz w:val="22"/>
          <w:szCs w:val="22"/>
        </w:rPr>
      </w:pPr>
    </w:p>
    <w:p w14:paraId="36A397C8" w14:textId="77777777" w:rsidR="00E67211" w:rsidRPr="008B3810" w:rsidRDefault="00E67211" w:rsidP="00E67211">
      <w:pPr>
        <w:pStyle w:val="ListParagraph"/>
        <w:rPr>
          <w:bCs/>
          <w:sz w:val="22"/>
          <w:szCs w:val="22"/>
        </w:rPr>
      </w:pPr>
    </w:p>
    <w:p w14:paraId="3D02A135" w14:textId="77777777" w:rsidR="00E67211" w:rsidRPr="008B3810" w:rsidRDefault="00E67211" w:rsidP="00E67211">
      <w:pPr>
        <w:pStyle w:val="ListParagraph"/>
        <w:rPr>
          <w:bCs/>
          <w:sz w:val="22"/>
          <w:szCs w:val="22"/>
        </w:rPr>
      </w:pPr>
    </w:p>
    <w:p w14:paraId="28EF4805" w14:textId="77777777" w:rsidR="00E67211" w:rsidRPr="008B3810" w:rsidRDefault="00E67211" w:rsidP="00E67211">
      <w:pPr>
        <w:rPr>
          <w:b/>
          <w:sz w:val="22"/>
          <w:szCs w:val="22"/>
        </w:rPr>
      </w:pPr>
      <w:r w:rsidRPr="008B3810">
        <w:rPr>
          <w:b/>
          <w:sz w:val="22"/>
          <w:szCs w:val="22"/>
        </w:rPr>
        <w:br w:type="page"/>
      </w:r>
    </w:p>
    <w:p w14:paraId="7EAAB284" w14:textId="76E44DDB" w:rsidR="00E67211" w:rsidRPr="008B3810" w:rsidRDefault="00E67211" w:rsidP="00E67211">
      <w:pPr>
        <w:pStyle w:val="ListParagraph"/>
        <w:rPr>
          <w:b/>
          <w:sz w:val="22"/>
          <w:szCs w:val="22"/>
        </w:rPr>
      </w:pPr>
      <w:r w:rsidRPr="008B3810">
        <w:rPr>
          <w:b/>
          <w:sz w:val="22"/>
          <w:szCs w:val="22"/>
        </w:rPr>
        <w:lastRenderedPageBreak/>
        <w:t>Table S2 Factors associated with DPC scoring (Linear Mixed Effects Regression Model)</w:t>
      </w:r>
    </w:p>
    <w:p w14:paraId="758F75D3" w14:textId="77777777" w:rsidR="00E67211" w:rsidRPr="008B3810" w:rsidRDefault="00E67211" w:rsidP="00E67211">
      <w:pPr>
        <w:autoSpaceDE w:val="0"/>
        <w:autoSpaceDN w:val="0"/>
        <w:adjustRightInd w:val="0"/>
        <w:rPr>
          <w:b/>
          <w:sz w:val="22"/>
          <w:szCs w:val="22"/>
        </w:rPr>
      </w:pPr>
    </w:p>
    <w:p w14:paraId="1BA813DE" w14:textId="77777777" w:rsidR="00E67211" w:rsidRPr="008B3810" w:rsidRDefault="00E67211" w:rsidP="00E67211">
      <w:pPr>
        <w:autoSpaceDE w:val="0"/>
        <w:autoSpaceDN w:val="0"/>
        <w:adjustRightInd w:val="0"/>
        <w:rPr>
          <w:b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779"/>
        <w:gridCol w:w="730"/>
        <w:gridCol w:w="779"/>
        <w:gridCol w:w="727"/>
        <w:gridCol w:w="729"/>
        <w:gridCol w:w="728"/>
      </w:tblGrid>
      <w:tr w:rsidR="00E67211" w:rsidRPr="008B3810" w14:paraId="65553ED3" w14:textId="77777777" w:rsidTr="00F266A9">
        <w:trPr>
          <w:trHeight w:val="576"/>
        </w:trPr>
        <w:tc>
          <w:tcPr>
            <w:tcW w:w="4878" w:type="dxa"/>
            <w:tcBorders>
              <w:top w:val="single" w:sz="4" w:space="0" w:color="auto"/>
              <w:bottom w:val="nil"/>
            </w:tcBorders>
            <w:vAlign w:val="center"/>
          </w:tcPr>
          <w:p w14:paraId="1A0EFB00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</w:p>
        </w:tc>
        <w:tc>
          <w:tcPr>
            <w:tcW w:w="228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BBFF030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 xml:space="preserve">DPC </w:t>
            </w:r>
          </w:p>
          <w:p w14:paraId="1D6E3C54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(Current hygiene)</w:t>
            </w:r>
          </w:p>
        </w:tc>
        <w:tc>
          <w:tcPr>
            <w:tcW w:w="218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90D22A8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 xml:space="preserve">DPC </w:t>
            </w:r>
          </w:p>
          <w:p w14:paraId="77F74D16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(</w:t>
            </w:r>
            <w:proofErr w:type="spellStart"/>
            <w:r w:rsidRPr="008B3810">
              <w:rPr>
                <w:b/>
                <w:sz w:val="22"/>
                <w:szCs w:val="22"/>
              </w:rPr>
              <w:t>eHygiene</w:t>
            </w:r>
            <w:proofErr w:type="spellEnd"/>
            <w:r w:rsidRPr="008B3810">
              <w:rPr>
                <w:b/>
                <w:sz w:val="22"/>
                <w:szCs w:val="22"/>
              </w:rPr>
              <w:t>)</w:t>
            </w:r>
          </w:p>
        </w:tc>
      </w:tr>
      <w:tr w:rsidR="00E67211" w:rsidRPr="008B3810" w14:paraId="24FCEFCB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single" w:sz="4" w:space="0" w:color="auto"/>
            </w:tcBorders>
            <w:vAlign w:val="center"/>
          </w:tcPr>
          <w:p w14:paraId="12580BFB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center"/>
          </w:tcPr>
          <w:p w14:paraId="56D0622A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center"/>
          </w:tcPr>
          <w:p w14:paraId="1352D820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center"/>
          </w:tcPr>
          <w:p w14:paraId="6C3A088F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vAlign w:val="center"/>
          </w:tcPr>
          <w:p w14:paraId="096733FD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vAlign w:val="center"/>
          </w:tcPr>
          <w:p w14:paraId="574222E3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18"/>
                <w:szCs w:val="18"/>
              </w:rPr>
              <w:t>SE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1F413E3A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18"/>
                <w:szCs w:val="18"/>
              </w:rPr>
              <w:t>P</w:t>
            </w:r>
          </w:p>
        </w:tc>
      </w:tr>
      <w:tr w:rsidR="00E67211" w:rsidRPr="008B3810" w14:paraId="4FA13B42" w14:textId="77777777" w:rsidTr="00F266A9">
        <w:trPr>
          <w:trHeight w:val="576"/>
        </w:trPr>
        <w:tc>
          <w:tcPr>
            <w:tcW w:w="4878" w:type="dxa"/>
            <w:tcBorders>
              <w:top w:val="single" w:sz="4" w:space="0" w:color="auto"/>
              <w:bottom w:val="nil"/>
            </w:tcBorders>
            <w:vAlign w:val="center"/>
          </w:tcPr>
          <w:p w14:paraId="1688057B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(Constant)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center"/>
          </w:tcPr>
          <w:p w14:paraId="7B470524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58.35</w:t>
            </w:r>
          </w:p>
        </w:tc>
        <w:tc>
          <w:tcPr>
            <w:tcW w:w="730" w:type="dxa"/>
            <w:tcBorders>
              <w:top w:val="single" w:sz="4" w:space="0" w:color="auto"/>
              <w:bottom w:val="nil"/>
            </w:tcBorders>
            <w:vAlign w:val="center"/>
          </w:tcPr>
          <w:p w14:paraId="6E9D1E87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2.3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center"/>
          </w:tcPr>
          <w:p w14:paraId="1CA902FA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&lt;0.001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vAlign w:val="center"/>
          </w:tcPr>
          <w:p w14:paraId="1AE3F3E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47.23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vAlign w:val="center"/>
          </w:tcPr>
          <w:p w14:paraId="360FEE6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3.24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vAlign w:val="center"/>
          </w:tcPr>
          <w:p w14:paraId="1C38F1CE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01</w:t>
            </w:r>
          </w:p>
        </w:tc>
      </w:tr>
      <w:tr w:rsidR="00E67211" w:rsidRPr="008B3810" w14:paraId="17C24E24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6B417E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rFonts w:eastAsiaTheme="minorEastAsia"/>
                <w:color w:val="000000" w:themeColor="text1"/>
              </w:rPr>
            </w:pPr>
            <w:r w:rsidRPr="008B3810">
              <w:rPr>
                <w:rFonts w:eastAsiaTheme="minorEastAsia"/>
                <w:color w:val="000000" w:themeColor="text1"/>
              </w:rPr>
              <w:t xml:space="preserve">Patient order in </w:t>
            </w:r>
            <w:proofErr w:type="spellStart"/>
            <w:r w:rsidRPr="008B3810">
              <w:rPr>
                <w:rFonts w:eastAsiaTheme="minorEastAsia"/>
                <w:color w:val="000000" w:themeColor="text1"/>
              </w:rPr>
              <w:t>eHygiene</w:t>
            </w:r>
            <w:proofErr w:type="spellEnd"/>
            <w:r w:rsidRPr="008B3810">
              <w:rPr>
                <w:rFonts w:eastAsiaTheme="minorEastAsia"/>
                <w:color w:val="000000" w:themeColor="text1"/>
              </w:rPr>
              <w:t xml:space="preserve"> study (among the first 7 in each clinic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BC7BE7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31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EA33F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83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0D79B63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71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7101F3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2.17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64B114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51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EA1205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16</w:t>
            </w:r>
          </w:p>
        </w:tc>
      </w:tr>
      <w:tr w:rsidR="00E67211" w:rsidRPr="008B3810" w14:paraId="7D2219A9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vAlign w:val="center"/>
          </w:tcPr>
          <w:p w14:paraId="143C8C87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gender (female)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71E7DB86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-1.51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66DDA4A1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93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6001A58E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1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14:paraId="3A391619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-1.02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3B118AEF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65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2B0BC21A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54</w:t>
            </w:r>
          </w:p>
        </w:tc>
      </w:tr>
      <w:tr w:rsidR="00E67211" w:rsidRPr="008B3810" w14:paraId="19277486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3F6DC5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age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62DE55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&lt;0.001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F82C76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02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CE6C94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97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284F11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04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6E2F3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04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1559EB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38</w:t>
            </w:r>
          </w:p>
        </w:tc>
      </w:tr>
      <w:tr w:rsidR="00E67211" w:rsidRPr="008B3810" w14:paraId="3E250FC5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vAlign w:val="center"/>
          </w:tcPr>
          <w:p w14:paraId="19ADFE97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ethnicity (Hispanic)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430CAC64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13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583E416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15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675F2A43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9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14:paraId="48E52820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-5.62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1A414106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98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54683E26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01</w:t>
            </w:r>
          </w:p>
        </w:tc>
      </w:tr>
      <w:tr w:rsidR="00E67211" w:rsidRPr="008B3810" w14:paraId="0D270479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DADBD9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Race (white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30E129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-2.53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3AA6C0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46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1C112F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09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CBEE3F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-2.42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7FCD3C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2.6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F17BCC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36</w:t>
            </w:r>
          </w:p>
        </w:tc>
      </w:tr>
      <w:tr w:rsidR="00E67211" w:rsidRPr="008B3810" w14:paraId="4D8D278D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vAlign w:val="center"/>
          </w:tcPr>
          <w:p w14:paraId="2CE354C0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Dental Insurance (government support)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28370578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96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61D99D84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54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747CB16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54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14:paraId="6EADF409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37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2277EBCA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2.81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6D9D7B39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63</w:t>
            </w:r>
          </w:p>
        </w:tc>
      </w:tr>
      <w:tr w:rsidR="00E67211" w:rsidRPr="008B3810" w14:paraId="69379F3A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333127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education (</w:t>
            </w:r>
            <w:r w:rsidRPr="008B3810">
              <w:rPr>
                <w:rFonts w:ascii="American Typewriter Light" w:eastAsiaTheme="minorEastAsia" w:hAnsi="American Typewriter Light"/>
                <w:color w:val="000000" w:themeColor="text1"/>
              </w:rPr>
              <w:t>≥</w:t>
            </w:r>
            <w:r w:rsidRPr="008B3810">
              <w:rPr>
                <w:rFonts w:eastAsiaTheme="minorEastAsia"/>
                <w:color w:val="000000" w:themeColor="text1"/>
              </w:rPr>
              <w:t>college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F17258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13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BC774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78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37D7EB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15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635460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53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A8A00D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3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10B68A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70</w:t>
            </w:r>
          </w:p>
        </w:tc>
      </w:tr>
      <w:tr w:rsidR="00E67211" w:rsidRPr="008B3810" w14:paraId="653E22F4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vAlign w:val="center"/>
          </w:tcPr>
          <w:p w14:paraId="15E45EC5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Residing in suburban community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75147837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2.54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2D54CF37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94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299E46ED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01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14:paraId="3813B2B0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-0.36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66BAD371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83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284E7729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85</w:t>
            </w:r>
          </w:p>
        </w:tc>
      </w:tr>
      <w:tr w:rsidR="00E67211" w:rsidRPr="008B3810" w14:paraId="02EED11F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CFDA49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Patient Income level &gt;50k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F5EEBA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94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D3FEA1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15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DC550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42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B6047E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-1.74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D73CA6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1.9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3E9535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38</w:t>
            </w:r>
          </w:p>
        </w:tc>
      </w:tr>
      <w:tr w:rsidR="00E67211" w:rsidRPr="008B3810" w14:paraId="69D89493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vAlign w:val="center"/>
          </w:tcPr>
          <w:p w14:paraId="1ED954F3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Time of taking intraoral photos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129CBB16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21C1E614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26A451C1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27" w:type="dxa"/>
            <w:tcBorders>
              <w:top w:val="nil"/>
              <w:bottom w:val="nil"/>
            </w:tcBorders>
            <w:vAlign w:val="center"/>
          </w:tcPr>
          <w:p w14:paraId="08E10D58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03</w:t>
            </w:r>
          </w:p>
        </w:tc>
        <w:tc>
          <w:tcPr>
            <w:tcW w:w="729" w:type="dxa"/>
            <w:tcBorders>
              <w:top w:val="nil"/>
              <w:bottom w:val="nil"/>
            </w:tcBorders>
            <w:vAlign w:val="center"/>
          </w:tcPr>
          <w:p w14:paraId="3CC98D3C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16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center"/>
          </w:tcPr>
          <w:p w14:paraId="1B3C0D57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83</w:t>
            </w:r>
          </w:p>
        </w:tc>
      </w:tr>
      <w:tr w:rsidR="00E67211" w:rsidRPr="008B3810" w14:paraId="6513983D" w14:textId="77777777" w:rsidTr="00F266A9">
        <w:trPr>
          <w:trHeight w:val="576"/>
        </w:trPr>
        <w:tc>
          <w:tcPr>
            <w:tcW w:w="48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C8C0AB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Duration of virtual visit (reported by patient, minutes)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941DDD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4A748A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659005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53115F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-0.08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CE1F3D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1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9123B5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54</w:t>
            </w:r>
          </w:p>
        </w:tc>
      </w:tr>
      <w:tr w:rsidR="00E67211" w:rsidRPr="008B3810" w14:paraId="01F62F19" w14:textId="77777777" w:rsidTr="00F266A9">
        <w:trPr>
          <w:trHeight w:val="576"/>
        </w:trPr>
        <w:tc>
          <w:tcPr>
            <w:tcW w:w="4878" w:type="dxa"/>
            <w:tcBorders>
              <w:top w:val="nil"/>
            </w:tcBorders>
            <w:vAlign w:val="center"/>
          </w:tcPr>
          <w:p w14:paraId="3BC452EC" w14:textId="77777777" w:rsidR="00E67211" w:rsidRPr="008B3810" w:rsidRDefault="00E67211" w:rsidP="00F266A9">
            <w:pPr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8B3810">
              <w:rPr>
                <w:rFonts w:eastAsiaTheme="minorEastAsia"/>
                <w:color w:val="000000" w:themeColor="text1"/>
              </w:rPr>
              <w:t>DPC score for current (in-person) hygiene model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75ADFDC0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30" w:type="dxa"/>
            <w:tcBorders>
              <w:top w:val="nil"/>
            </w:tcBorders>
            <w:vAlign w:val="center"/>
          </w:tcPr>
          <w:p w14:paraId="2EEC9CAC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464337F1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727" w:type="dxa"/>
            <w:tcBorders>
              <w:top w:val="nil"/>
            </w:tcBorders>
            <w:vAlign w:val="center"/>
          </w:tcPr>
          <w:p w14:paraId="1BC60101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22</w:t>
            </w:r>
          </w:p>
        </w:tc>
        <w:tc>
          <w:tcPr>
            <w:tcW w:w="729" w:type="dxa"/>
            <w:tcBorders>
              <w:top w:val="nil"/>
            </w:tcBorders>
            <w:vAlign w:val="center"/>
          </w:tcPr>
          <w:p w14:paraId="16213EC9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21</w:t>
            </w:r>
          </w:p>
        </w:tc>
        <w:tc>
          <w:tcPr>
            <w:tcW w:w="728" w:type="dxa"/>
            <w:tcBorders>
              <w:top w:val="nil"/>
            </w:tcBorders>
            <w:vAlign w:val="center"/>
          </w:tcPr>
          <w:p w14:paraId="14725A12" w14:textId="77777777" w:rsidR="00E67211" w:rsidRPr="008B3810" w:rsidRDefault="00E67211" w:rsidP="00F266A9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8B3810">
              <w:rPr>
                <w:color w:val="000000"/>
              </w:rPr>
              <w:t>0.31</w:t>
            </w:r>
          </w:p>
        </w:tc>
      </w:tr>
    </w:tbl>
    <w:p w14:paraId="5C797B4B" w14:textId="77777777" w:rsidR="00E67211" w:rsidRPr="008B3810" w:rsidRDefault="00E67211" w:rsidP="00E67211">
      <w:pPr>
        <w:autoSpaceDE w:val="0"/>
        <w:autoSpaceDN w:val="0"/>
        <w:adjustRightInd w:val="0"/>
        <w:rPr>
          <w:b/>
          <w:sz w:val="22"/>
          <w:szCs w:val="22"/>
        </w:rPr>
      </w:pPr>
    </w:p>
    <w:p w14:paraId="3B7BC257" w14:textId="77777777" w:rsidR="00E67211" w:rsidRPr="008B3810" w:rsidRDefault="00E67211" w:rsidP="00E67211">
      <w:pPr>
        <w:autoSpaceDE w:val="0"/>
        <w:autoSpaceDN w:val="0"/>
        <w:adjustRightInd w:val="0"/>
        <w:rPr>
          <w:bCs/>
          <w:sz w:val="22"/>
          <w:szCs w:val="22"/>
        </w:rPr>
      </w:pPr>
      <w:r w:rsidRPr="008B3810">
        <w:rPr>
          <w:bCs/>
          <w:sz w:val="22"/>
          <w:szCs w:val="22"/>
        </w:rPr>
        <w:t>DPC: Dentist Patient Communication</w:t>
      </w:r>
    </w:p>
    <w:p w14:paraId="15DB6923" w14:textId="77777777" w:rsidR="00E67211" w:rsidRPr="008B3810" w:rsidRDefault="00E67211" w:rsidP="00E67211">
      <w:pPr>
        <w:rPr>
          <w:rFonts w:eastAsiaTheme="minorEastAsia"/>
          <w:bCs/>
          <w:color w:val="000000" w:themeColor="text1"/>
          <w:sz w:val="20"/>
          <w:szCs w:val="20"/>
        </w:rPr>
      </w:pPr>
      <w:r w:rsidRPr="008B3810">
        <w:rPr>
          <w:bCs/>
          <w:sz w:val="22"/>
          <w:szCs w:val="22"/>
        </w:rPr>
        <w:t xml:space="preserve">E: </w:t>
      </w:r>
      <w:r w:rsidRPr="008B3810">
        <w:rPr>
          <w:rFonts w:eastAsiaTheme="minorEastAsia"/>
          <w:bCs/>
          <w:color w:val="000000" w:themeColor="text1"/>
          <w:sz w:val="20"/>
          <w:szCs w:val="20"/>
        </w:rPr>
        <w:t>Estimate</w:t>
      </w:r>
    </w:p>
    <w:p w14:paraId="1D5D1BEA" w14:textId="77777777" w:rsidR="00E67211" w:rsidRPr="008B3810" w:rsidRDefault="00E67211" w:rsidP="00E67211">
      <w:pPr>
        <w:rPr>
          <w:rFonts w:eastAsiaTheme="minorEastAsia"/>
          <w:bCs/>
          <w:color w:val="000000" w:themeColor="text1"/>
          <w:sz w:val="20"/>
          <w:szCs w:val="20"/>
        </w:rPr>
      </w:pPr>
      <w:r w:rsidRPr="008B3810">
        <w:rPr>
          <w:rFonts w:eastAsiaTheme="minorEastAsia"/>
          <w:bCs/>
          <w:color w:val="000000" w:themeColor="text1"/>
          <w:sz w:val="20"/>
          <w:szCs w:val="20"/>
        </w:rPr>
        <w:t>SE: Std. Error</w:t>
      </w:r>
    </w:p>
    <w:p w14:paraId="18049C54" w14:textId="77777777" w:rsidR="00E67211" w:rsidRPr="008B3810" w:rsidRDefault="00E67211" w:rsidP="00E67211">
      <w:pPr>
        <w:rPr>
          <w:bCs/>
          <w:sz w:val="22"/>
          <w:szCs w:val="22"/>
        </w:rPr>
      </w:pPr>
      <w:r w:rsidRPr="008B3810">
        <w:rPr>
          <w:rFonts w:eastAsiaTheme="minorEastAsia"/>
          <w:bCs/>
          <w:color w:val="000000" w:themeColor="text1"/>
          <w:sz w:val="20"/>
          <w:szCs w:val="20"/>
        </w:rPr>
        <w:t>P: P value</w:t>
      </w:r>
      <w:r w:rsidRPr="008B3810">
        <w:rPr>
          <w:b/>
          <w:sz w:val="22"/>
          <w:szCs w:val="22"/>
        </w:rPr>
        <w:br w:type="page"/>
      </w:r>
    </w:p>
    <w:p w14:paraId="03EDFE76" w14:textId="77777777" w:rsidR="00E67211" w:rsidRPr="008B3810" w:rsidRDefault="00E67211" w:rsidP="00E67211">
      <w:pPr>
        <w:jc w:val="center"/>
        <w:rPr>
          <w:b/>
          <w:sz w:val="22"/>
          <w:szCs w:val="22"/>
        </w:rPr>
      </w:pPr>
      <w:r w:rsidRPr="008B3810">
        <w:rPr>
          <w:b/>
          <w:sz w:val="22"/>
          <w:szCs w:val="22"/>
        </w:rPr>
        <w:lastRenderedPageBreak/>
        <w:t>Table S3 Time spent and challenges encountered during Selfie (n=4)</w:t>
      </w:r>
    </w:p>
    <w:p w14:paraId="5C47B454" w14:textId="77777777" w:rsidR="00E67211" w:rsidRPr="008B3810" w:rsidRDefault="00E67211" w:rsidP="00E67211">
      <w:pPr>
        <w:rPr>
          <w:b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1890"/>
        <w:gridCol w:w="2425"/>
      </w:tblGrid>
      <w:tr w:rsidR="00E67211" w:rsidRPr="008B3810" w14:paraId="6716C194" w14:textId="77777777" w:rsidTr="00F266A9"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14:paraId="45DDF4F3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Tasks during Selfi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F0AE079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Time (min)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F5265C4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Challenges (Minor)</w:t>
            </w:r>
          </w:p>
        </w:tc>
      </w:tr>
      <w:tr w:rsidR="00E67211" w:rsidRPr="008B3810" w14:paraId="55D0634A" w14:textId="77777777" w:rsidTr="00F266A9">
        <w:tc>
          <w:tcPr>
            <w:tcW w:w="5035" w:type="dxa"/>
            <w:tcBorders>
              <w:top w:val="single" w:sz="4" w:space="0" w:color="auto"/>
            </w:tcBorders>
          </w:tcPr>
          <w:p w14:paraId="6F0D3F80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Connecting devi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A4A118D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.1</w:t>
            </w:r>
          </w:p>
        </w:tc>
        <w:tc>
          <w:tcPr>
            <w:tcW w:w="2425" w:type="dxa"/>
            <w:tcBorders>
              <w:top w:val="single" w:sz="4" w:space="0" w:color="auto"/>
            </w:tcBorders>
          </w:tcPr>
          <w:p w14:paraId="36903866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</w:t>
            </w:r>
          </w:p>
        </w:tc>
      </w:tr>
      <w:tr w:rsidR="00E67211" w:rsidRPr="008B3810" w14:paraId="3031C56C" w14:textId="77777777" w:rsidTr="00F266A9">
        <w:tc>
          <w:tcPr>
            <w:tcW w:w="5035" w:type="dxa"/>
          </w:tcPr>
          <w:p w14:paraId="367DFD9A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Locate app to take intraoral photos</w:t>
            </w:r>
          </w:p>
        </w:tc>
        <w:tc>
          <w:tcPr>
            <w:tcW w:w="1890" w:type="dxa"/>
          </w:tcPr>
          <w:p w14:paraId="1A76D01E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1.3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0.6</w:t>
            </w:r>
          </w:p>
        </w:tc>
        <w:tc>
          <w:tcPr>
            <w:tcW w:w="2425" w:type="dxa"/>
          </w:tcPr>
          <w:p w14:paraId="5B1ADA33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2 (66.7%)</w:t>
            </w:r>
          </w:p>
        </w:tc>
      </w:tr>
      <w:tr w:rsidR="00E67211" w:rsidRPr="008B3810" w14:paraId="48278F97" w14:textId="77777777" w:rsidTr="00F266A9">
        <w:tc>
          <w:tcPr>
            <w:tcW w:w="5035" w:type="dxa"/>
          </w:tcPr>
          <w:p w14:paraId="006F937C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Able to use intraoral camera</w:t>
            </w:r>
          </w:p>
        </w:tc>
        <w:tc>
          <w:tcPr>
            <w:tcW w:w="1890" w:type="dxa"/>
          </w:tcPr>
          <w:p w14:paraId="5379A7F4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.2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0.2</w:t>
            </w:r>
          </w:p>
        </w:tc>
        <w:tc>
          <w:tcPr>
            <w:tcW w:w="2425" w:type="dxa"/>
          </w:tcPr>
          <w:p w14:paraId="7D2D2669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1 (33.3%)</w:t>
            </w:r>
          </w:p>
        </w:tc>
      </w:tr>
      <w:tr w:rsidR="00E67211" w:rsidRPr="008B3810" w14:paraId="142D4465" w14:textId="77777777" w:rsidTr="00F266A9">
        <w:tc>
          <w:tcPr>
            <w:tcW w:w="5035" w:type="dxa"/>
          </w:tcPr>
          <w:p w14:paraId="30BC8107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Take front teeth photos</w:t>
            </w:r>
          </w:p>
        </w:tc>
        <w:tc>
          <w:tcPr>
            <w:tcW w:w="1890" w:type="dxa"/>
          </w:tcPr>
          <w:p w14:paraId="4AAEB5F8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.3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0.2</w:t>
            </w:r>
          </w:p>
        </w:tc>
        <w:tc>
          <w:tcPr>
            <w:tcW w:w="2425" w:type="dxa"/>
          </w:tcPr>
          <w:p w14:paraId="2B87CF6D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</w:t>
            </w:r>
          </w:p>
        </w:tc>
      </w:tr>
      <w:tr w:rsidR="00E67211" w:rsidRPr="008B3810" w14:paraId="000B612C" w14:textId="77777777" w:rsidTr="00F266A9">
        <w:tc>
          <w:tcPr>
            <w:tcW w:w="5035" w:type="dxa"/>
          </w:tcPr>
          <w:p w14:paraId="27A58839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Take posterior teeth photos</w:t>
            </w:r>
          </w:p>
        </w:tc>
        <w:tc>
          <w:tcPr>
            <w:tcW w:w="1890" w:type="dxa"/>
          </w:tcPr>
          <w:p w14:paraId="1467A8A9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4.7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.5</w:t>
            </w:r>
          </w:p>
        </w:tc>
        <w:tc>
          <w:tcPr>
            <w:tcW w:w="2425" w:type="dxa"/>
          </w:tcPr>
          <w:p w14:paraId="67BE067A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1 (33.3%)</w:t>
            </w:r>
          </w:p>
        </w:tc>
      </w:tr>
      <w:tr w:rsidR="00E67211" w:rsidRPr="008B3810" w14:paraId="0B1B6066" w14:textId="77777777" w:rsidTr="00F266A9">
        <w:tc>
          <w:tcPr>
            <w:tcW w:w="5035" w:type="dxa"/>
          </w:tcPr>
          <w:p w14:paraId="4F9B8935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 xml:space="preserve">Upload photos to </w:t>
            </w:r>
            <w:proofErr w:type="spellStart"/>
            <w:r w:rsidRPr="008B3810">
              <w:rPr>
                <w:bCs/>
                <w:sz w:val="22"/>
                <w:szCs w:val="22"/>
              </w:rPr>
              <w:t>TeleDent</w:t>
            </w:r>
            <w:proofErr w:type="spellEnd"/>
          </w:p>
        </w:tc>
        <w:tc>
          <w:tcPr>
            <w:tcW w:w="1890" w:type="dxa"/>
          </w:tcPr>
          <w:p w14:paraId="1CEBA740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1.4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.0</w:t>
            </w:r>
          </w:p>
        </w:tc>
        <w:tc>
          <w:tcPr>
            <w:tcW w:w="2425" w:type="dxa"/>
          </w:tcPr>
          <w:p w14:paraId="177C0012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2 (66.7%)</w:t>
            </w:r>
          </w:p>
        </w:tc>
      </w:tr>
    </w:tbl>
    <w:p w14:paraId="344DE2D3" w14:textId="77777777" w:rsidR="00E67211" w:rsidRPr="008B3810" w:rsidRDefault="00E67211" w:rsidP="00E67211">
      <w:pPr>
        <w:rPr>
          <w:b/>
          <w:sz w:val="22"/>
          <w:szCs w:val="22"/>
        </w:rPr>
      </w:pPr>
    </w:p>
    <w:p w14:paraId="2B039437" w14:textId="77777777" w:rsidR="00E67211" w:rsidRPr="008B3810" w:rsidRDefault="00E67211" w:rsidP="00E67211">
      <w:pPr>
        <w:rPr>
          <w:bCs/>
          <w:sz w:val="22"/>
          <w:szCs w:val="22"/>
        </w:rPr>
      </w:pPr>
      <w:r w:rsidRPr="008B3810">
        <w:rPr>
          <w:bCs/>
          <w:sz w:val="22"/>
          <w:szCs w:val="22"/>
        </w:rPr>
        <w:t xml:space="preserve">Note: only minor challenges were encountered. </w:t>
      </w:r>
    </w:p>
    <w:p w14:paraId="4359DA79" w14:textId="77777777" w:rsidR="00E67211" w:rsidRPr="008B3810" w:rsidRDefault="00E67211" w:rsidP="00E67211">
      <w:pPr>
        <w:rPr>
          <w:b/>
          <w:sz w:val="22"/>
          <w:szCs w:val="22"/>
        </w:rPr>
      </w:pPr>
    </w:p>
    <w:p w14:paraId="691F1B49" w14:textId="77777777" w:rsidR="00E67211" w:rsidRPr="008B3810" w:rsidRDefault="00E67211" w:rsidP="00E67211">
      <w:pPr>
        <w:rPr>
          <w:b/>
          <w:sz w:val="22"/>
          <w:szCs w:val="22"/>
        </w:rPr>
      </w:pPr>
    </w:p>
    <w:p w14:paraId="6966BCB9" w14:textId="77777777" w:rsidR="00E67211" w:rsidRPr="008B3810" w:rsidRDefault="00E67211" w:rsidP="00E67211">
      <w:pPr>
        <w:rPr>
          <w:b/>
          <w:sz w:val="22"/>
          <w:szCs w:val="22"/>
        </w:rPr>
      </w:pPr>
      <w:r w:rsidRPr="008B3810">
        <w:rPr>
          <w:b/>
          <w:sz w:val="22"/>
          <w:szCs w:val="22"/>
        </w:rPr>
        <w:br w:type="page"/>
      </w:r>
    </w:p>
    <w:p w14:paraId="2562F30E" w14:textId="77777777" w:rsidR="00E67211" w:rsidRPr="008B3810" w:rsidRDefault="00E67211" w:rsidP="00E67211">
      <w:pPr>
        <w:jc w:val="center"/>
        <w:rPr>
          <w:b/>
          <w:sz w:val="22"/>
          <w:szCs w:val="22"/>
        </w:rPr>
      </w:pPr>
      <w:r w:rsidRPr="008B3810">
        <w:rPr>
          <w:b/>
          <w:sz w:val="22"/>
          <w:szCs w:val="22"/>
        </w:rPr>
        <w:lastRenderedPageBreak/>
        <w:t>Table S4 Capability of taking teeth photos by patients</w:t>
      </w:r>
    </w:p>
    <w:p w14:paraId="60131E80" w14:textId="77777777" w:rsidR="00E67211" w:rsidRPr="008B3810" w:rsidRDefault="00E67211" w:rsidP="00E67211">
      <w:pPr>
        <w:jc w:val="center"/>
        <w:rPr>
          <w:b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1620"/>
        <w:gridCol w:w="1350"/>
        <w:gridCol w:w="1435"/>
      </w:tblGrid>
      <w:tr w:rsidR="00E67211" w:rsidRPr="008B3810" w14:paraId="457AD711" w14:textId="77777777" w:rsidTr="00F266A9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</w:tcPr>
          <w:p w14:paraId="5885FA1A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Number of photo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D89CFA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Selfie Patients</w:t>
            </w:r>
          </w:p>
          <w:p w14:paraId="5F0ADB04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(n=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810B22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Hygienists</w:t>
            </w:r>
          </w:p>
          <w:p w14:paraId="7794F9A8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(n=4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93A87DC" w14:textId="77777777" w:rsidR="00E67211" w:rsidRPr="008B3810" w:rsidRDefault="00E67211" w:rsidP="00F266A9">
            <w:pPr>
              <w:spacing w:line="360" w:lineRule="auto"/>
              <w:rPr>
                <w:b/>
                <w:sz w:val="22"/>
                <w:szCs w:val="22"/>
              </w:rPr>
            </w:pPr>
            <w:r w:rsidRPr="008B3810">
              <w:rPr>
                <w:b/>
                <w:sz w:val="22"/>
                <w:szCs w:val="22"/>
              </w:rPr>
              <w:t>p-value</w:t>
            </w:r>
          </w:p>
        </w:tc>
      </w:tr>
      <w:tr w:rsidR="00E67211" w:rsidRPr="008B3810" w14:paraId="7B67ACA4" w14:textId="77777777" w:rsidTr="00F266A9">
        <w:tc>
          <w:tcPr>
            <w:tcW w:w="4945" w:type="dxa"/>
            <w:tcBorders>
              <w:top w:val="single" w:sz="4" w:space="0" w:color="auto"/>
            </w:tcBorders>
          </w:tcPr>
          <w:p w14:paraId="14998058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All teeth photo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FDD694A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26.5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8.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1D1400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33.3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8.9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12950EDB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.66</w:t>
            </w:r>
          </w:p>
        </w:tc>
      </w:tr>
      <w:tr w:rsidR="00E67211" w:rsidRPr="008B3810" w14:paraId="546AD3A1" w14:textId="77777777" w:rsidTr="00F266A9">
        <w:tc>
          <w:tcPr>
            <w:tcW w:w="4945" w:type="dxa"/>
          </w:tcPr>
          <w:p w14:paraId="5356FB8D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All diagnostic teeth photos</w:t>
            </w:r>
          </w:p>
        </w:tc>
        <w:tc>
          <w:tcPr>
            <w:tcW w:w="1620" w:type="dxa"/>
          </w:tcPr>
          <w:p w14:paraId="4AFD2052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19.5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1.3</w:t>
            </w:r>
          </w:p>
        </w:tc>
        <w:tc>
          <w:tcPr>
            <w:tcW w:w="1350" w:type="dxa"/>
          </w:tcPr>
          <w:p w14:paraId="6BCDCA4B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30.7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8.2</w:t>
            </w:r>
          </w:p>
        </w:tc>
        <w:tc>
          <w:tcPr>
            <w:tcW w:w="1435" w:type="dxa"/>
          </w:tcPr>
          <w:p w14:paraId="50D69DA6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.36</w:t>
            </w:r>
          </w:p>
        </w:tc>
      </w:tr>
      <w:tr w:rsidR="00E67211" w:rsidRPr="008B3810" w14:paraId="2B8949AD" w14:textId="77777777" w:rsidTr="00F266A9">
        <w:tc>
          <w:tcPr>
            <w:tcW w:w="4945" w:type="dxa"/>
          </w:tcPr>
          <w:p w14:paraId="214597AA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Front view photos</w:t>
            </w:r>
          </w:p>
        </w:tc>
        <w:tc>
          <w:tcPr>
            <w:tcW w:w="1620" w:type="dxa"/>
          </w:tcPr>
          <w:p w14:paraId="05D815E0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2.5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.3</w:t>
            </w:r>
          </w:p>
        </w:tc>
        <w:tc>
          <w:tcPr>
            <w:tcW w:w="1350" w:type="dxa"/>
          </w:tcPr>
          <w:p w14:paraId="4DCBDFEE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1.3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0.6</w:t>
            </w:r>
          </w:p>
        </w:tc>
        <w:tc>
          <w:tcPr>
            <w:tcW w:w="1435" w:type="dxa"/>
          </w:tcPr>
          <w:p w14:paraId="215A9816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.21</w:t>
            </w:r>
          </w:p>
        </w:tc>
      </w:tr>
      <w:tr w:rsidR="00E67211" w:rsidRPr="008B3810" w14:paraId="54C1F15D" w14:textId="77777777" w:rsidTr="00F266A9">
        <w:tc>
          <w:tcPr>
            <w:tcW w:w="4945" w:type="dxa"/>
          </w:tcPr>
          <w:p w14:paraId="4CDC48D7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Diagnostic front view photos</w:t>
            </w:r>
          </w:p>
        </w:tc>
        <w:tc>
          <w:tcPr>
            <w:tcW w:w="1620" w:type="dxa"/>
          </w:tcPr>
          <w:p w14:paraId="39E33586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1.8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.8</w:t>
            </w:r>
          </w:p>
        </w:tc>
        <w:tc>
          <w:tcPr>
            <w:tcW w:w="1350" w:type="dxa"/>
          </w:tcPr>
          <w:p w14:paraId="5C893237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1.0</w:t>
            </w:r>
            <w:r w:rsidRPr="008B3810">
              <w:rPr>
                <w:sz w:val="22"/>
                <w:szCs w:val="22"/>
              </w:rPr>
              <w:t>±</w:t>
            </w:r>
            <w:r w:rsidRPr="008B3810">
              <w:rPr>
                <w:bCs/>
                <w:sz w:val="22"/>
                <w:szCs w:val="22"/>
              </w:rPr>
              <w:t>1.0</w:t>
            </w:r>
          </w:p>
        </w:tc>
        <w:tc>
          <w:tcPr>
            <w:tcW w:w="1435" w:type="dxa"/>
          </w:tcPr>
          <w:p w14:paraId="16584E56" w14:textId="77777777" w:rsidR="00E67211" w:rsidRPr="008B3810" w:rsidRDefault="00E67211" w:rsidP="00F266A9">
            <w:pPr>
              <w:spacing w:line="360" w:lineRule="auto"/>
              <w:rPr>
                <w:bCs/>
                <w:sz w:val="22"/>
                <w:szCs w:val="22"/>
              </w:rPr>
            </w:pPr>
            <w:r w:rsidRPr="008B3810">
              <w:rPr>
                <w:bCs/>
                <w:sz w:val="22"/>
                <w:szCs w:val="22"/>
              </w:rPr>
              <w:t>0.53</w:t>
            </w:r>
          </w:p>
        </w:tc>
      </w:tr>
    </w:tbl>
    <w:p w14:paraId="2F555880" w14:textId="77777777" w:rsidR="00E67211" w:rsidRPr="008B3810" w:rsidRDefault="00E67211" w:rsidP="00E67211">
      <w:pPr>
        <w:rPr>
          <w:b/>
          <w:sz w:val="22"/>
          <w:szCs w:val="22"/>
        </w:rPr>
      </w:pPr>
    </w:p>
    <w:p w14:paraId="7830E690" w14:textId="4E2B9770" w:rsidR="00627C54" w:rsidRDefault="00627C54">
      <w:pPr>
        <w:rPr>
          <w:bCs/>
          <w:sz w:val="22"/>
          <w:szCs w:val="22"/>
        </w:rPr>
      </w:pPr>
      <w:r>
        <w:rPr>
          <w:bCs/>
          <w:sz w:val="22"/>
          <w:szCs w:val="22"/>
        </w:rPr>
        <w:br w:type="page"/>
      </w:r>
    </w:p>
    <w:p w14:paraId="0831F314" w14:textId="77777777" w:rsidR="00627C54" w:rsidRDefault="00627C54" w:rsidP="00E67211">
      <w:pPr>
        <w:rPr>
          <w:bCs/>
          <w:sz w:val="22"/>
          <w:szCs w:val="22"/>
        </w:rPr>
      </w:pPr>
    </w:p>
    <w:p w14:paraId="2506FE44" w14:textId="77777777" w:rsidR="00627C54" w:rsidRDefault="00627C54" w:rsidP="00E67211">
      <w:pPr>
        <w:rPr>
          <w:bCs/>
          <w:sz w:val="22"/>
          <w:szCs w:val="22"/>
        </w:rPr>
      </w:pPr>
    </w:p>
    <w:p w14:paraId="0E0F891A" w14:textId="0BC2904C" w:rsidR="00627C54" w:rsidRPr="00627C54" w:rsidRDefault="00627C54" w:rsidP="00627C54">
      <w:pPr>
        <w:jc w:val="center"/>
        <w:rPr>
          <w:b/>
          <w:sz w:val="22"/>
          <w:szCs w:val="22"/>
        </w:rPr>
      </w:pPr>
      <w:r w:rsidRPr="00627C54">
        <w:rPr>
          <w:b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CFEE817" wp14:editId="385E51D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746625"/>
            <wp:effectExtent l="0" t="0" r="0" b="3175"/>
            <wp:wrapSquare wrapText="bothSides"/>
            <wp:docPr id="1424075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075153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27C54">
        <w:rPr>
          <w:b/>
          <w:sz w:val="22"/>
          <w:szCs w:val="22"/>
        </w:rPr>
        <w:t>Figure S1. Learnability structure of SUS</w:t>
      </w:r>
      <w:r w:rsidRPr="00627C54">
        <w:rPr>
          <w:b/>
          <w:sz w:val="22"/>
          <w:szCs w:val="22"/>
        </w:rPr>
        <w:t xml:space="preserve"> of hygienist</w:t>
      </w:r>
      <w:r>
        <w:rPr>
          <w:b/>
          <w:sz w:val="22"/>
          <w:szCs w:val="22"/>
        </w:rPr>
        <w:t>s</w:t>
      </w:r>
    </w:p>
    <w:p w14:paraId="050B53CF" w14:textId="09A0E592" w:rsidR="00627C54" w:rsidRPr="001323CD" w:rsidRDefault="00627C54" w:rsidP="00627C54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>The Item 4</w:t>
      </w:r>
      <w:r w:rsidRPr="001323CD">
        <w:rPr>
          <w:bCs/>
          <w:sz w:val="22"/>
          <w:szCs w:val="22"/>
        </w:rPr>
        <w:t xml:space="preserve"> (A) and </w:t>
      </w:r>
      <w:r>
        <w:rPr>
          <w:bCs/>
          <w:sz w:val="22"/>
          <w:szCs w:val="22"/>
        </w:rPr>
        <w:t>Item 10</w:t>
      </w:r>
      <w:r w:rsidRPr="001323CD">
        <w:rPr>
          <w:bCs/>
          <w:sz w:val="22"/>
          <w:szCs w:val="22"/>
        </w:rPr>
        <w:t xml:space="preserve"> (B) </w:t>
      </w:r>
      <w:r>
        <w:rPr>
          <w:bCs/>
          <w:sz w:val="22"/>
          <w:szCs w:val="22"/>
        </w:rPr>
        <w:t xml:space="preserve">of </w:t>
      </w:r>
      <w:r w:rsidRPr="001323CD">
        <w:rPr>
          <w:bCs/>
          <w:sz w:val="22"/>
          <w:szCs w:val="22"/>
        </w:rPr>
        <w:t xml:space="preserve">SUS scores </w:t>
      </w:r>
      <w:r>
        <w:rPr>
          <w:bCs/>
          <w:sz w:val="22"/>
          <w:szCs w:val="22"/>
        </w:rPr>
        <w:t xml:space="preserve">for hygienists </w:t>
      </w:r>
      <w:r w:rsidRPr="001323CD">
        <w:rPr>
          <w:bCs/>
          <w:sz w:val="22"/>
          <w:szCs w:val="22"/>
        </w:rPr>
        <w:t>appear to be associated with a learning curving</w:t>
      </w:r>
      <w:r>
        <w:rPr>
          <w:bCs/>
          <w:sz w:val="22"/>
          <w:szCs w:val="22"/>
        </w:rPr>
        <w:t xml:space="preserve">. </w:t>
      </w:r>
    </w:p>
    <w:p w14:paraId="795D8B03" w14:textId="1E9AE9DE" w:rsidR="00E67211" w:rsidRDefault="00E67211" w:rsidP="00E67211">
      <w:pPr>
        <w:rPr>
          <w:bCs/>
          <w:sz w:val="22"/>
          <w:szCs w:val="22"/>
        </w:rPr>
      </w:pPr>
    </w:p>
    <w:p w14:paraId="16D580AA" w14:textId="77777777" w:rsidR="00627C54" w:rsidRDefault="00627C54" w:rsidP="00E67211">
      <w:pPr>
        <w:rPr>
          <w:bCs/>
          <w:sz w:val="22"/>
          <w:szCs w:val="22"/>
        </w:rPr>
      </w:pPr>
    </w:p>
    <w:p w14:paraId="42506F67" w14:textId="77777777" w:rsidR="00627C54" w:rsidRDefault="00627C54" w:rsidP="00E67211">
      <w:pPr>
        <w:rPr>
          <w:bCs/>
          <w:sz w:val="22"/>
          <w:szCs w:val="22"/>
        </w:rPr>
      </w:pPr>
    </w:p>
    <w:p w14:paraId="563775F6" w14:textId="77777777" w:rsidR="00627C54" w:rsidRDefault="00627C54" w:rsidP="00E67211">
      <w:pPr>
        <w:rPr>
          <w:bCs/>
          <w:sz w:val="22"/>
          <w:szCs w:val="22"/>
        </w:rPr>
      </w:pPr>
    </w:p>
    <w:p w14:paraId="2110AA40" w14:textId="77777777" w:rsidR="00627C54" w:rsidRDefault="00627C54" w:rsidP="00E67211">
      <w:pPr>
        <w:rPr>
          <w:bCs/>
          <w:sz w:val="22"/>
          <w:szCs w:val="22"/>
        </w:rPr>
      </w:pPr>
    </w:p>
    <w:p w14:paraId="430F1B12" w14:textId="77777777" w:rsidR="00627C54" w:rsidRDefault="00627C54" w:rsidP="00E67211">
      <w:pPr>
        <w:rPr>
          <w:bCs/>
          <w:sz w:val="22"/>
          <w:szCs w:val="22"/>
        </w:rPr>
      </w:pPr>
    </w:p>
    <w:p w14:paraId="34877DE4" w14:textId="77777777" w:rsidR="00627C54" w:rsidRDefault="00627C54" w:rsidP="00E67211">
      <w:pPr>
        <w:rPr>
          <w:bCs/>
          <w:sz w:val="22"/>
          <w:szCs w:val="22"/>
        </w:rPr>
      </w:pPr>
    </w:p>
    <w:p w14:paraId="7996C0E3" w14:textId="77777777" w:rsidR="00627C54" w:rsidRDefault="00627C54" w:rsidP="00E67211">
      <w:pPr>
        <w:rPr>
          <w:bCs/>
          <w:sz w:val="22"/>
          <w:szCs w:val="22"/>
        </w:rPr>
      </w:pPr>
    </w:p>
    <w:p w14:paraId="686BE651" w14:textId="77777777" w:rsidR="00627C54" w:rsidRDefault="00627C54" w:rsidP="00E67211">
      <w:pPr>
        <w:rPr>
          <w:bCs/>
          <w:sz w:val="22"/>
          <w:szCs w:val="22"/>
        </w:rPr>
      </w:pPr>
    </w:p>
    <w:p w14:paraId="4AB81A33" w14:textId="77777777" w:rsidR="00627C54" w:rsidRDefault="00627C54" w:rsidP="00E67211">
      <w:pPr>
        <w:rPr>
          <w:bCs/>
          <w:sz w:val="22"/>
          <w:szCs w:val="22"/>
        </w:rPr>
      </w:pPr>
    </w:p>
    <w:p w14:paraId="46167A96" w14:textId="77777777" w:rsidR="00627C54" w:rsidRDefault="00627C54" w:rsidP="00E67211">
      <w:pPr>
        <w:rPr>
          <w:bCs/>
          <w:sz w:val="22"/>
          <w:szCs w:val="22"/>
        </w:rPr>
      </w:pPr>
    </w:p>
    <w:p w14:paraId="40A6B4D9" w14:textId="77777777" w:rsidR="00627C54" w:rsidRDefault="00627C54" w:rsidP="00E67211">
      <w:pPr>
        <w:rPr>
          <w:bCs/>
          <w:sz w:val="22"/>
          <w:szCs w:val="22"/>
        </w:rPr>
      </w:pPr>
    </w:p>
    <w:p w14:paraId="06ED9E46" w14:textId="77777777" w:rsidR="00627C54" w:rsidRDefault="00627C54" w:rsidP="00E67211">
      <w:pPr>
        <w:rPr>
          <w:bCs/>
          <w:sz w:val="22"/>
          <w:szCs w:val="22"/>
        </w:rPr>
      </w:pPr>
    </w:p>
    <w:p w14:paraId="42B5BBB8" w14:textId="77777777" w:rsidR="00627C54" w:rsidRDefault="00627C54" w:rsidP="00E67211">
      <w:pPr>
        <w:rPr>
          <w:bCs/>
          <w:sz w:val="22"/>
          <w:szCs w:val="22"/>
        </w:rPr>
      </w:pPr>
    </w:p>
    <w:p w14:paraId="53D0E2BD" w14:textId="77777777" w:rsidR="00627C54" w:rsidRDefault="00627C54" w:rsidP="00E67211">
      <w:pPr>
        <w:rPr>
          <w:bCs/>
          <w:sz w:val="22"/>
          <w:szCs w:val="22"/>
        </w:rPr>
      </w:pPr>
    </w:p>
    <w:p w14:paraId="319956C3" w14:textId="77777777" w:rsidR="00627C54" w:rsidRDefault="00627C54" w:rsidP="00E67211">
      <w:pPr>
        <w:rPr>
          <w:bCs/>
          <w:sz w:val="22"/>
          <w:szCs w:val="22"/>
        </w:rPr>
      </w:pPr>
    </w:p>
    <w:p w14:paraId="2307B653" w14:textId="47B9AEA8" w:rsidR="00627C54" w:rsidRPr="00627C54" w:rsidRDefault="00627C54" w:rsidP="00627C54">
      <w:pPr>
        <w:jc w:val="center"/>
        <w:rPr>
          <w:b/>
          <w:sz w:val="22"/>
          <w:szCs w:val="22"/>
        </w:rPr>
      </w:pPr>
      <w:r w:rsidRPr="00627C54">
        <w:rPr>
          <w:bCs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4EFBEA62" wp14:editId="7D0245F7">
            <wp:simplePos x="0" y="0"/>
            <wp:positionH relativeFrom="column">
              <wp:posOffset>0</wp:posOffset>
            </wp:positionH>
            <wp:positionV relativeFrom="paragraph">
              <wp:posOffset>143298</wp:posOffset>
            </wp:positionV>
            <wp:extent cx="5943600" cy="4762500"/>
            <wp:effectExtent l="0" t="0" r="0" b="0"/>
            <wp:wrapSquare wrapText="bothSides"/>
            <wp:docPr id="2115175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175525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2"/>
          <w:szCs w:val="22"/>
        </w:rPr>
        <w:t>F</w:t>
      </w:r>
      <w:r w:rsidRPr="00627C54">
        <w:rPr>
          <w:b/>
          <w:sz w:val="22"/>
          <w:szCs w:val="22"/>
        </w:rPr>
        <w:t>igure S</w:t>
      </w:r>
      <w:r>
        <w:rPr>
          <w:b/>
          <w:sz w:val="22"/>
          <w:szCs w:val="22"/>
        </w:rPr>
        <w:t>2</w:t>
      </w:r>
      <w:r w:rsidRPr="00627C54">
        <w:rPr>
          <w:b/>
          <w:sz w:val="22"/>
          <w:szCs w:val="22"/>
        </w:rPr>
        <w:t xml:space="preserve">. Learnability structure of SUS of </w:t>
      </w:r>
      <w:r>
        <w:rPr>
          <w:b/>
          <w:sz w:val="22"/>
          <w:szCs w:val="22"/>
        </w:rPr>
        <w:t>Dentists</w:t>
      </w:r>
    </w:p>
    <w:p w14:paraId="79EA4DC3" w14:textId="7130AE23" w:rsidR="00627C54" w:rsidRPr="001323CD" w:rsidRDefault="00627C54" w:rsidP="00627C54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>The Item 4</w:t>
      </w:r>
      <w:r w:rsidRPr="001323CD">
        <w:rPr>
          <w:bCs/>
          <w:sz w:val="22"/>
          <w:szCs w:val="22"/>
        </w:rPr>
        <w:t xml:space="preserve"> (A) and </w:t>
      </w:r>
      <w:r>
        <w:rPr>
          <w:bCs/>
          <w:sz w:val="22"/>
          <w:szCs w:val="22"/>
        </w:rPr>
        <w:t>Item 10</w:t>
      </w:r>
      <w:r w:rsidRPr="001323CD">
        <w:rPr>
          <w:bCs/>
          <w:sz w:val="22"/>
          <w:szCs w:val="22"/>
        </w:rPr>
        <w:t xml:space="preserve"> (B) </w:t>
      </w:r>
      <w:r>
        <w:rPr>
          <w:bCs/>
          <w:sz w:val="22"/>
          <w:szCs w:val="22"/>
        </w:rPr>
        <w:t xml:space="preserve">of </w:t>
      </w:r>
      <w:r w:rsidRPr="001323CD">
        <w:rPr>
          <w:bCs/>
          <w:sz w:val="22"/>
          <w:szCs w:val="22"/>
        </w:rPr>
        <w:t xml:space="preserve">SUS scores </w:t>
      </w:r>
      <w:r>
        <w:rPr>
          <w:bCs/>
          <w:sz w:val="22"/>
          <w:szCs w:val="22"/>
        </w:rPr>
        <w:t xml:space="preserve">for </w:t>
      </w:r>
      <w:r>
        <w:rPr>
          <w:bCs/>
          <w:sz w:val="22"/>
          <w:szCs w:val="22"/>
        </w:rPr>
        <w:t>Dentists</w:t>
      </w:r>
      <w:r>
        <w:rPr>
          <w:bCs/>
          <w:sz w:val="22"/>
          <w:szCs w:val="22"/>
        </w:rPr>
        <w:t xml:space="preserve"> </w:t>
      </w:r>
      <w:r w:rsidRPr="001323CD">
        <w:rPr>
          <w:bCs/>
          <w:sz w:val="22"/>
          <w:szCs w:val="22"/>
        </w:rPr>
        <w:t>appear to be associated with a learning curving</w:t>
      </w:r>
      <w:r>
        <w:rPr>
          <w:bCs/>
          <w:sz w:val="22"/>
          <w:szCs w:val="22"/>
        </w:rPr>
        <w:t xml:space="preserve">. </w:t>
      </w:r>
    </w:p>
    <w:p w14:paraId="30D2F738" w14:textId="79435F64" w:rsidR="00627C54" w:rsidRDefault="00627C54" w:rsidP="00E67211">
      <w:pPr>
        <w:rPr>
          <w:bCs/>
          <w:sz w:val="22"/>
          <w:szCs w:val="22"/>
        </w:rPr>
      </w:pPr>
    </w:p>
    <w:p w14:paraId="4E2DCF97" w14:textId="77777777" w:rsidR="00627C54" w:rsidRDefault="00627C54" w:rsidP="00E67211">
      <w:pPr>
        <w:rPr>
          <w:bCs/>
          <w:sz w:val="22"/>
          <w:szCs w:val="22"/>
        </w:rPr>
      </w:pPr>
    </w:p>
    <w:p w14:paraId="16987D0A" w14:textId="3B549F2F" w:rsidR="00627C54" w:rsidRPr="008B3810" w:rsidRDefault="00627C54" w:rsidP="00E67211">
      <w:pPr>
        <w:rPr>
          <w:bCs/>
          <w:sz w:val="22"/>
          <w:szCs w:val="22"/>
        </w:rPr>
      </w:pPr>
    </w:p>
    <w:sectPr w:rsidR="00627C54" w:rsidRPr="008B3810" w:rsidSect="00367B1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CB097" w14:textId="77777777" w:rsidR="00210B9E" w:rsidRDefault="00210B9E" w:rsidP="00927ACF">
      <w:r>
        <w:separator/>
      </w:r>
    </w:p>
  </w:endnote>
  <w:endnote w:type="continuationSeparator" w:id="0">
    <w:p w14:paraId="49C5B5D0" w14:textId="77777777" w:rsidR="00210B9E" w:rsidRDefault="00210B9E" w:rsidP="00927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merican Typewriter Light">
    <w:altName w:val="Courier New"/>
    <w:panose1 w:val="02090304020004020304"/>
    <w:charset w:val="4D"/>
    <w:family w:val="roman"/>
    <w:pitch w:val="variable"/>
    <w:sig w:usb0="A000006F" w:usb1="00000019" w:usb2="00000000" w:usb3="00000000" w:csb0="0000011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9644088"/>
      <w:docPartObj>
        <w:docPartGallery w:val="Page Numbers (Bottom of Page)"/>
        <w:docPartUnique/>
      </w:docPartObj>
    </w:sdtPr>
    <w:sdtContent>
      <w:p w14:paraId="6EDFAFC3" w14:textId="77777777" w:rsidR="00E96B36" w:rsidRDefault="00E96B36" w:rsidP="002345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66C826" w14:textId="77777777" w:rsidR="00E96B36" w:rsidRDefault="00E96B36" w:rsidP="00927A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2085274"/>
      <w:docPartObj>
        <w:docPartGallery w:val="Page Numbers (Bottom of Page)"/>
        <w:docPartUnique/>
      </w:docPartObj>
    </w:sdtPr>
    <w:sdtContent>
      <w:p w14:paraId="5E193E11" w14:textId="7B526AD8" w:rsidR="00E96B36" w:rsidRDefault="00E96B36" w:rsidP="002345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2A70"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096EEF2B" w14:textId="77777777" w:rsidR="00E96B36" w:rsidRDefault="00E96B36" w:rsidP="00927A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C9283" w14:textId="77777777" w:rsidR="00210B9E" w:rsidRDefault="00210B9E" w:rsidP="00927ACF">
      <w:r>
        <w:separator/>
      </w:r>
    </w:p>
  </w:footnote>
  <w:footnote w:type="continuationSeparator" w:id="0">
    <w:p w14:paraId="193E2C9A" w14:textId="77777777" w:rsidR="00210B9E" w:rsidRDefault="00210B9E" w:rsidP="00927A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6DACC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1" w15:restartNumberingAfterBreak="0">
    <w:nsid w:val="04B12C46"/>
    <w:multiLevelType w:val="hybridMultilevel"/>
    <w:tmpl w:val="BFB40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36C68"/>
    <w:multiLevelType w:val="hybridMultilevel"/>
    <w:tmpl w:val="A816E310"/>
    <w:lvl w:ilvl="0" w:tplc="84787624">
      <w:start w:val="1"/>
      <w:numFmt w:val="decimal"/>
      <w:lvlText w:val="%1."/>
      <w:lvlJc w:val="left"/>
      <w:pPr>
        <w:ind w:left="45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FA1A90"/>
    <w:multiLevelType w:val="hybridMultilevel"/>
    <w:tmpl w:val="56627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901253"/>
    <w:multiLevelType w:val="hybridMultilevel"/>
    <w:tmpl w:val="4460818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095CA0"/>
    <w:multiLevelType w:val="multilevel"/>
    <w:tmpl w:val="82FA42A2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744" w:hanging="86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314" w:hanging="86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152" w:hanging="1152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296" w:hanging="1296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584" w:hanging="158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728" w:hanging="1728"/>
      </w:pPr>
      <w:rPr>
        <w:rFonts w:hint="default"/>
      </w:rPr>
    </w:lvl>
  </w:abstractNum>
  <w:abstractNum w:abstractNumId="6" w15:restartNumberingAfterBreak="0">
    <w:nsid w:val="32FF1FC7"/>
    <w:multiLevelType w:val="hybridMultilevel"/>
    <w:tmpl w:val="759C7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3B579D"/>
    <w:multiLevelType w:val="hybridMultilevel"/>
    <w:tmpl w:val="CFC41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083526"/>
    <w:multiLevelType w:val="hybridMultilevel"/>
    <w:tmpl w:val="264EF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987AE5"/>
    <w:multiLevelType w:val="hybridMultilevel"/>
    <w:tmpl w:val="DBB8E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0503578">
    <w:abstractNumId w:val="0"/>
  </w:num>
  <w:num w:numId="2" w16cid:durableId="405346129">
    <w:abstractNumId w:val="5"/>
  </w:num>
  <w:num w:numId="3" w16cid:durableId="593831266">
    <w:abstractNumId w:val="1"/>
  </w:num>
  <w:num w:numId="4" w16cid:durableId="814487969">
    <w:abstractNumId w:val="8"/>
  </w:num>
  <w:num w:numId="5" w16cid:durableId="202327414">
    <w:abstractNumId w:val="9"/>
  </w:num>
  <w:num w:numId="6" w16cid:durableId="1903104464">
    <w:abstractNumId w:val="6"/>
  </w:num>
  <w:num w:numId="7" w16cid:durableId="1240139498">
    <w:abstractNumId w:val="7"/>
  </w:num>
  <w:num w:numId="8" w16cid:durableId="1980112360">
    <w:abstractNumId w:val="2"/>
  </w:num>
  <w:num w:numId="9" w16cid:durableId="129322025">
    <w:abstractNumId w:val="3"/>
  </w:num>
  <w:num w:numId="10" w16cid:durableId="12336639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Dental Asso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9epveaceave8etpstpvxv052dzepd5e0zf&quot;&gt;My EndNote Library-Converted&lt;record-ids&gt;&lt;item&gt;2335&lt;/item&gt;&lt;item&gt;2336&lt;/item&gt;&lt;item&gt;2337&lt;/item&gt;&lt;item&gt;2338&lt;/item&gt;&lt;item&gt;2854&lt;/item&gt;&lt;item&gt;2855&lt;/item&gt;&lt;item&gt;2886&lt;/item&gt;&lt;item&gt;2887&lt;/item&gt;&lt;item&gt;2888&lt;/item&gt;&lt;item&gt;2890&lt;/item&gt;&lt;item&gt;2901&lt;/item&gt;&lt;item&gt;2902&lt;/item&gt;&lt;item&gt;2905&lt;/item&gt;&lt;item&gt;2906&lt;/item&gt;&lt;item&gt;3465&lt;/item&gt;&lt;item&gt;3730&lt;/item&gt;&lt;item&gt;3733&lt;/item&gt;&lt;item&gt;3750&lt;/item&gt;&lt;item&gt;3751&lt;/item&gt;&lt;item&gt;3805&lt;/item&gt;&lt;item&gt;3806&lt;/item&gt;&lt;item&gt;3820&lt;/item&gt;&lt;item&gt;3822&lt;/item&gt;&lt;item&gt;4742&lt;/item&gt;&lt;/record-ids&gt;&lt;/item&gt;&lt;/Libraries&gt;"/>
  </w:docVars>
  <w:rsids>
    <w:rsidRoot w:val="0099425E"/>
    <w:rsid w:val="0000009A"/>
    <w:rsid w:val="0000386A"/>
    <w:rsid w:val="00005EAB"/>
    <w:rsid w:val="00011DBB"/>
    <w:rsid w:val="0001322D"/>
    <w:rsid w:val="00015832"/>
    <w:rsid w:val="000205DF"/>
    <w:rsid w:val="00020EB9"/>
    <w:rsid w:val="0002620C"/>
    <w:rsid w:val="00027460"/>
    <w:rsid w:val="00033B74"/>
    <w:rsid w:val="00036AD8"/>
    <w:rsid w:val="00037668"/>
    <w:rsid w:val="000409CF"/>
    <w:rsid w:val="00044F68"/>
    <w:rsid w:val="0007118C"/>
    <w:rsid w:val="0007135E"/>
    <w:rsid w:val="00073F75"/>
    <w:rsid w:val="00075DD2"/>
    <w:rsid w:val="00082AEC"/>
    <w:rsid w:val="00083222"/>
    <w:rsid w:val="0008442D"/>
    <w:rsid w:val="00084FA3"/>
    <w:rsid w:val="00085494"/>
    <w:rsid w:val="0008642A"/>
    <w:rsid w:val="000903B8"/>
    <w:rsid w:val="000921A0"/>
    <w:rsid w:val="00092C16"/>
    <w:rsid w:val="000A1584"/>
    <w:rsid w:val="000A253B"/>
    <w:rsid w:val="000A478A"/>
    <w:rsid w:val="000A613A"/>
    <w:rsid w:val="000A7D7E"/>
    <w:rsid w:val="000B08C4"/>
    <w:rsid w:val="000B2D48"/>
    <w:rsid w:val="000B3C6B"/>
    <w:rsid w:val="000C020D"/>
    <w:rsid w:val="000C090D"/>
    <w:rsid w:val="000C2DA2"/>
    <w:rsid w:val="000C35AF"/>
    <w:rsid w:val="000D165D"/>
    <w:rsid w:val="000D2E14"/>
    <w:rsid w:val="000D3D87"/>
    <w:rsid w:val="000E09B1"/>
    <w:rsid w:val="000F176B"/>
    <w:rsid w:val="000F3AF5"/>
    <w:rsid w:val="000F7322"/>
    <w:rsid w:val="000F7D0C"/>
    <w:rsid w:val="00102EB1"/>
    <w:rsid w:val="00103C54"/>
    <w:rsid w:val="001058A5"/>
    <w:rsid w:val="00106EB7"/>
    <w:rsid w:val="001319BB"/>
    <w:rsid w:val="00133515"/>
    <w:rsid w:val="001400B2"/>
    <w:rsid w:val="00143F37"/>
    <w:rsid w:val="001441E8"/>
    <w:rsid w:val="00150816"/>
    <w:rsid w:val="00153997"/>
    <w:rsid w:val="001601B2"/>
    <w:rsid w:val="001630D9"/>
    <w:rsid w:val="00163F2F"/>
    <w:rsid w:val="00170C39"/>
    <w:rsid w:val="00171F81"/>
    <w:rsid w:val="00173A8A"/>
    <w:rsid w:val="001813E3"/>
    <w:rsid w:val="00181BC5"/>
    <w:rsid w:val="001840CB"/>
    <w:rsid w:val="00184717"/>
    <w:rsid w:val="00187E00"/>
    <w:rsid w:val="00194F79"/>
    <w:rsid w:val="00196A02"/>
    <w:rsid w:val="001A25FE"/>
    <w:rsid w:val="001A35E3"/>
    <w:rsid w:val="001C06E2"/>
    <w:rsid w:val="001C1165"/>
    <w:rsid w:val="001C1CED"/>
    <w:rsid w:val="001C2B89"/>
    <w:rsid w:val="001C6584"/>
    <w:rsid w:val="001D5F6C"/>
    <w:rsid w:val="001E198F"/>
    <w:rsid w:val="001E31BD"/>
    <w:rsid w:val="001E3898"/>
    <w:rsid w:val="001E3E4B"/>
    <w:rsid w:val="001E4C3B"/>
    <w:rsid w:val="001F3CB1"/>
    <w:rsid w:val="001F7231"/>
    <w:rsid w:val="00206963"/>
    <w:rsid w:val="00206AEF"/>
    <w:rsid w:val="002109BC"/>
    <w:rsid w:val="00210B9E"/>
    <w:rsid w:val="00213C2F"/>
    <w:rsid w:val="00222DBF"/>
    <w:rsid w:val="002240F2"/>
    <w:rsid w:val="0022710D"/>
    <w:rsid w:val="00234545"/>
    <w:rsid w:val="00242F78"/>
    <w:rsid w:val="002518F1"/>
    <w:rsid w:val="002525EF"/>
    <w:rsid w:val="002537E8"/>
    <w:rsid w:val="00260A6B"/>
    <w:rsid w:val="00260AEF"/>
    <w:rsid w:val="00267B57"/>
    <w:rsid w:val="002702ED"/>
    <w:rsid w:val="002851F9"/>
    <w:rsid w:val="00285F7C"/>
    <w:rsid w:val="0029294B"/>
    <w:rsid w:val="00294147"/>
    <w:rsid w:val="00297104"/>
    <w:rsid w:val="00297DAD"/>
    <w:rsid w:val="002A55FB"/>
    <w:rsid w:val="002B4267"/>
    <w:rsid w:val="002B79CE"/>
    <w:rsid w:val="002C0133"/>
    <w:rsid w:val="002C6506"/>
    <w:rsid w:val="002D57C8"/>
    <w:rsid w:val="002E3709"/>
    <w:rsid w:val="002E39A9"/>
    <w:rsid w:val="002E667C"/>
    <w:rsid w:val="002E6B65"/>
    <w:rsid w:val="002E7A84"/>
    <w:rsid w:val="002F28D9"/>
    <w:rsid w:val="003041B6"/>
    <w:rsid w:val="00310D7B"/>
    <w:rsid w:val="003114C5"/>
    <w:rsid w:val="00311A5F"/>
    <w:rsid w:val="00311A8F"/>
    <w:rsid w:val="00315276"/>
    <w:rsid w:val="00316FF5"/>
    <w:rsid w:val="00322083"/>
    <w:rsid w:val="00330D86"/>
    <w:rsid w:val="00332188"/>
    <w:rsid w:val="00333F54"/>
    <w:rsid w:val="0034277A"/>
    <w:rsid w:val="003449A1"/>
    <w:rsid w:val="00347741"/>
    <w:rsid w:val="003504F1"/>
    <w:rsid w:val="00356626"/>
    <w:rsid w:val="003613F0"/>
    <w:rsid w:val="00367B1B"/>
    <w:rsid w:val="00372533"/>
    <w:rsid w:val="00374A8E"/>
    <w:rsid w:val="003769E7"/>
    <w:rsid w:val="003777FB"/>
    <w:rsid w:val="0038363F"/>
    <w:rsid w:val="0038428E"/>
    <w:rsid w:val="00384D55"/>
    <w:rsid w:val="003872C5"/>
    <w:rsid w:val="003910A0"/>
    <w:rsid w:val="00391B33"/>
    <w:rsid w:val="00392293"/>
    <w:rsid w:val="00395633"/>
    <w:rsid w:val="003A2C07"/>
    <w:rsid w:val="003A4D6B"/>
    <w:rsid w:val="003B1E17"/>
    <w:rsid w:val="003B7977"/>
    <w:rsid w:val="003C0D0F"/>
    <w:rsid w:val="003C7F55"/>
    <w:rsid w:val="003D0509"/>
    <w:rsid w:val="003E4AC6"/>
    <w:rsid w:val="003E7CA4"/>
    <w:rsid w:val="003E7F9C"/>
    <w:rsid w:val="003F2213"/>
    <w:rsid w:val="003F3248"/>
    <w:rsid w:val="003F395E"/>
    <w:rsid w:val="003F55EF"/>
    <w:rsid w:val="003F5789"/>
    <w:rsid w:val="003F5D79"/>
    <w:rsid w:val="003F66DC"/>
    <w:rsid w:val="00402691"/>
    <w:rsid w:val="00403522"/>
    <w:rsid w:val="00403C73"/>
    <w:rsid w:val="00404057"/>
    <w:rsid w:val="00404E23"/>
    <w:rsid w:val="004071BE"/>
    <w:rsid w:val="00412516"/>
    <w:rsid w:val="00414102"/>
    <w:rsid w:val="0043255D"/>
    <w:rsid w:val="00434074"/>
    <w:rsid w:val="004439E3"/>
    <w:rsid w:val="00443CDA"/>
    <w:rsid w:val="0046249F"/>
    <w:rsid w:val="0046671B"/>
    <w:rsid w:val="004770BA"/>
    <w:rsid w:val="004816F9"/>
    <w:rsid w:val="00481EAE"/>
    <w:rsid w:val="0048368E"/>
    <w:rsid w:val="004929B3"/>
    <w:rsid w:val="00492C48"/>
    <w:rsid w:val="00494771"/>
    <w:rsid w:val="00495133"/>
    <w:rsid w:val="004A1CE2"/>
    <w:rsid w:val="004A375C"/>
    <w:rsid w:val="004B172E"/>
    <w:rsid w:val="004B5288"/>
    <w:rsid w:val="004B589D"/>
    <w:rsid w:val="004C3B9B"/>
    <w:rsid w:val="004C4238"/>
    <w:rsid w:val="004C4BED"/>
    <w:rsid w:val="004C7FA9"/>
    <w:rsid w:val="004E3575"/>
    <w:rsid w:val="004E5735"/>
    <w:rsid w:val="004F160A"/>
    <w:rsid w:val="004F2C85"/>
    <w:rsid w:val="004F3A54"/>
    <w:rsid w:val="004F5127"/>
    <w:rsid w:val="00502890"/>
    <w:rsid w:val="00504F33"/>
    <w:rsid w:val="005050E7"/>
    <w:rsid w:val="005051BD"/>
    <w:rsid w:val="0051019A"/>
    <w:rsid w:val="0051163F"/>
    <w:rsid w:val="0051505A"/>
    <w:rsid w:val="00515116"/>
    <w:rsid w:val="005154AE"/>
    <w:rsid w:val="00521D7B"/>
    <w:rsid w:val="005232C3"/>
    <w:rsid w:val="0052549D"/>
    <w:rsid w:val="00525DF5"/>
    <w:rsid w:val="005301AC"/>
    <w:rsid w:val="0053133E"/>
    <w:rsid w:val="00532C6D"/>
    <w:rsid w:val="00534C68"/>
    <w:rsid w:val="00536AC8"/>
    <w:rsid w:val="005410D5"/>
    <w:rsid w:val="005413B9"/>
    <w:rsid w:val="005419A8"/>
    <w:rsid w:val="0054337F"/>
    <w:rsid w:val="00545153"/>
    <w:rsid w:val="005517E9"/>
    <w:rsid w:val="005522A9"/>
    <w:rsid w:val="005558B1"/>
    <w:rsid w:val="00556A65"/>
    <w:rsid w:val="00561F4F"/>
    <w:rsid w:val="00571D04"/>
    <w:rsid w:val="005739D1"/>
    <w:rsid w:val="00576045"/>
    <w:rsid w:val="005760D7"/>
    <w:rsid w:val="00581172"/>
    <w:rsid w:val="00583006"/>
    <w:rsid w:val="00584D79"/>
    <w:rsid w:val="00586E98"/>
    <w:rsid w:val="005874B4"/>
    <w:rsid w:val="005875D9"/>
    <w:rsid w:val="00592F39"/>
    <w:rsid w:val="005934B7"/>
    <w:rsid w:val="005A0D99"/>
    <w:rsid w:val="005A5049"/>
    <w:rsid w:val="005B370F"/>
    <w:rsid w:val="005B46CA"/>
    <w:rsid w:val="005B772B"/>
    <w:rsid w:val="005C19EA"/>
    <w:rsid w:val="005C2733"/>
    <w:rsid w:val="005C33AD"/>
    <w:rsid w:val="005D156A"/>
    <w:rsid w:val="005D2093"/>
    <w:rsid w:val="005D7F96"/>
    <w:rsid w:val="005E21AD"/>
    <w:rsid w:val="005E23B1"/>
    <w:rsid w:val="005F10B1"/>
    <w:rsid w:val="005F2D5D"/>
    <w:rsid w:val="0060235B"/>
    <w:rsid w:val="00604EB3"/>
    <w:rsid w:val="00605EC5"/>
    <w:rsid w:val="00605EC6"/>
    <w:rsid w:val="00614F51"/>
    <w:rsid w:val="00615D61"/>
    <w:rsid w:val="00615F07"/>
    <w:rsid w:val="0062160F"/>
    <w:rsid w:val="00627C54"/>
    <w:rsid w:val="0063411B"/>
    <w:rsid w:val="006347BE"/>
    <w:rsid w:val="0064115D"/>
    <w:rsid w:val="00642BF8"/>
    <w:rsid w:val="00642CEB"/>
    <w:rsid w:val="0065252F"/>
    <w:rsid w:val="00661F4F"/>
    <w:rsid w:val="00670EBA"/>
    <w:rsid w:val="00671741"/>
    <w:rsid w:val="00674B6F"/>
    <w:rsid w:val="006862AE"/>
    <w:rsid w:val="0069073B"/>
    <w:rsid w:val="006A250A"/>
    <w:rsid w:val="006A781B"/>
    <w:rsid w:val="006B0F5D"/>
    <w:rsid w:val="006B4E71"/>
    <w:rsid w:val="006B5F57"/>
    <w:rsid w:val="006C2472"/>
    <w:rsid w:val="006C2B4C"/>
    <w:rsid w:val="006C4624"/>
    <w:rsid w:val="006D3FD9"/>
    <w:rsid w:val="006D6E1A"/>
    <w:rsid w:val="006E5ED9"/>
    <w:rsid w:val="006E65DD"/>
    <w:rsid w:val="006F0373"/>
    <w:rsid w:val="006F3D3E"/>
    <w:rsid w:val="0070073E"/>
    <w:rsid w:val="00707E00"/>
    <w:rsid w:val="007118F7"/>
    <w:rsid w:val="007133D0"/>
    <w:rsid w:val="00714F05"/>
    <w:rsid w:val="00716242"/>
    <w:rsid w:val="0071690B"/>
    <w:rsid w:val="00716CEB"/>
    <w:rsid w:val="0072204A"/>
    <w:rsid w:val="007221CA"/>
    <w:rsid w:val="0072237E"/>
    <w:rsid w:val="0072255C"/>
    <w:rsid w:val="007265B0"/>
    <w:rsid w:val="007265E0"/>
    <w:rsid w:val="00727F8B"/>
    <w:rsid w:val="0073428A"/>
    <w:rsid w:val="007364F8"/>
    <w:rsid w:val="00747A03"/>
    <w:rsid w:val="00752831"/>
    <w:rsid w:val="007529FD"/>
    <w:rsid w:val="00754AD4"/>
    <w:rsid w:val="00754B27"/>
    <w:rsid w:val="0076155C"/>
    <w:rsid w:val="00763A7D"/>
    <w:rsid w:val="00765805"/>
    <w:rsid w:val="007669B5"/>
    <w:rsid w:val="00771F00"/>
    <w:rsid w:val="00772CA7"/>
    <w:rsid w:val="00786B42"/>
    <w:rsid w:val="007A2712"/>
    <w:rsid w:val="007A3427"/>
    <w:rsid w:val="007A34C5"/>
    <w:rsid w:val="007A706C"/>
    <w:rsid w:val="007B69F0"/>
    <w:rsid w:val="007C02D3"/>
    <w:rsid w:val="007C2A70"/>
    <w:rsid w:val="007D3AE0"/>
    <w:rsid w:val="007D64C9"/>
    <w:rsid w:val="007E21A6"/>
    <w:rsid w:val="007E302D"/>
    <w:rsid w:val="007E3A60"/>
    <w:rsid w:val="007E5A27"/>
    <w:rsid w:val="007E5EC2"/>
    <w:rsid w:val="007F1418"/>
    <w:rsid w:val="007F4B58"/>
    <w:rsid w:val="007F6E44"/>
    <w:rsid w:val="00802E35"/>
    <w:rsid w:val="008102F5"/>
    <w:rsid w:val="00821B34"/>
    <w:rsid w:val="0083266C"/>
    <w:rsid w:val="00833F44"/>
    <w:rsid w:val="00836A59"/>
    <w:rsid w:val="00836C1B"/>
    <w:rsid w:val="00837EB0"/>
    <w:rsid w:val="008436DC"/>
    <w:rsid w:val="00854FDB"/>
    <w:rsid w:val="00860FFD"/>
    <w:rsid w:val="008717A4"/>
    <w:rsid w:val="00871F81"/>
    <w:rsid w:val="008723F8"/>
    <w:rsid w:val="00873A7B"/>
    <w:rsid w:val="00882DCD"/>
    <w:rsid w:val="008874C2"/>
    <w:rsid w:val="008937EE"/>
    <w:rsid w:val="008954C1"/>
    <w:rsid w:val="008A0DB6"/>
    <w:rsid w:val="008A4362"/>
    <w:rsid w:val="008A43F9"/>
    <w:rsid w:val="008A71ED"/>
    <w:rsid w:val="008A7B95"/>
    <w:rsid w:val="008B1B2B"/>
    <w:rsid w:val="008B3810"/>
    <w:rsid w:val="008B538A"/>
    <w:rsid w:val="008B58E5"/>
    <w:rsid w:val="008E0EFA"/>
    <w:rsid w:val="008E4C50"/>
    <w:rsid w:val="008E7F18"/>
    <w:rsid w:val="008F3100"/>
    <w:rsid w:val="008F4504"/>
    <w:rsid w:val="008F49DE"/>
    <w:rsid w:val="008F64E5"/>
    <w:rsid w:val="00907F9D"/>
    <w:rsid w:val="00911A74"/>
    <w:rsid w:val="009153FA"/>
    <w:rsid w:val="00917401"/>
    <w:rsid w:val="0092045A"/>
    <w:rsid w:val="00922C11"/>
    <w:rsid w:val="00927ACF"/>
    <w:rsid w:val="00932A2E"/>
    <w:rsid w:val="00936079"/>
    <w:rsid w:val="009367CB"/>
    <w:rsid w:val="00937215"/>
    <w:rsid w:val="009403CF"/>
    <w:rsid w:val="00952EB3"/>
    <w:rsid w:val="009664C8"/>
    <w:rsid w:val="00970B72"/>
    <w:rsid w:val="00970D45"/>
    <w:rsid w:val="009739D3"/>
    <w:rsid w:val="00977C74"/>
    <w:rsid w:val="0098527F"/>
    <w:rsid w:val="0098601C"/>
    <w:rsid w:val="0099425E"/>
    <w:rsid w:val="009A2B4C"/>
    <w:rsid w:val="009A420D"/>
    <w:rsid w:val="009A5ED9"/>
    <w:rsid w:val="009A6534"/>
    <w:rsid w:val="009A7202"/>
    <w:rsid w:val="009B199F"/>
    <w:rsid w:val="009B2FBC"/>
    <w:rsid w:val="009C11F2"/>
    <w:rsid w:val="009C1C13"/>
    <w:rsid w:val="009C5C25"/>
    <w:rsid w:val="009D092E"/>
    <w:rsid w:val="009D64FA"/>
    <w:rsid w:val="009D65CA"/>
    <w:rsid w:val="009D6688"/>
    <w:rsid w:val="009D7BAF"/>
    <w:rsid w:val="009E03A9"/>
    <w:rsid w:val="009E1AFD"/>
    <w:rsid w:val="009E54A1"/>
    <w:rsid w:val="009E63C1"/>
    <w:rsid w:val="009F014A"/>
    <w:rsid w:val="009F50A5"/>
    <w:rsid w:val="009F6784"/>
    <w:rsid w:val="009F7259"/>
    <w:rsid w:val="009F7FA3"/>
    <w:rsid w:val="00A05160"/>
    <w:rsid w:val="00A05E33"/>
    <w:rsid w:val="00A0688D"/>
    <w:rsid w:val="00A10A1B"/>
    <w:rsid w:val="00A13993"/>
    <w:rsid w:val="00A13A6E"/>
    <w:rsid w:val="00A150B5"/>
    <w:rsid w:val="00A15471"/>
    <w:rsid w:val="00A2173A"/>
    <w:rsid w:val="00A32948"/>
    <w:rsid w:val="00A35E56"/>
    <w:rsid w:val="00A3670A"/>
    <w:rsid w:val="00A37CF6"/>
    <w:rsid w:val="00A446E7"/>
    <w:rsid w:val="00A479A4"/>
    <w:rsid w:val="00A61700"/>
    <w:rsid w:val="00A6354D"/>
    <w:rsid w:val="00A71AAE"/>
    <w:rsid w:val="00A73F98"/>
    <w:rsid w:val="00A84937"/>
    <w:rsid w:val="00A868AE"/>
    <w:rsid w:val="00A87823"/>
    <w:rsid w:val="00A902AF"/>
    <w:rsid w:val="00A90638"/>
    <w:rsid w:val="00A9122C"/>
    <w:rsid w:val="00A926B7"/>
    <w:rsid w:val="00A9343E"/>
    <w:rsid w:val="00A9374F"/>
    <w:rsid w:val="00A97D7E"/>
    <w:rsid w:val="00AA0C4B"/>
    <w:rsid w:val="00AA13B4"/>
    <w:rsid w:val="00AB30CB"/>
    <w:rsid w:val="00AC10E5"/>
    <w:rsid w:val="00AC3915"/>
    <w:rsid w:val="00AC3FBB"/>
    <w:rsid w:val="00AC6448"/>
    <w:rsid w:val="00AC6732"/>
    <w:rsid w:val="00AC78CC"/>
    <w:rsid w:val="00AD5F49"/>
    <w:rsid w:val="00AD6764"/>
    <w:rsid w:val="00AD688D"/>
    <w:rsid w:val="00AE0AE1"/>
    <w:rsid w:val="00AE1D7D"/>
    <w:rsid w:val="00AE2373"/>
    <w:rsid w:val="00AE2620"/>
    <w:rsid w:val="00AF189E"/>
    <w:rsid w:val="00AF5B07"/>
    <w:rsid w:val="00B00F9A"/>
    <w:rsid w:val="00B02EF2"/>
    <w:rsid w:val="00B05161"/>
    <w:rsid w:val="00B07155"/>
    <w:rsid w:val="00B22E16"/>
    <w:rsid w:val="00B22E83"/>
    <w:rsid w:val="00B2443D"/>
    <w:rsid w:val="00B27649"/>
    <w:rsid w:val="00B276A5"/>
    <w:rsid w:val="00B3491C"/>
    <w:rsid w:val="00B35E6A"/>
    <w:rsid w:val="00B42A1F"/>
    <w:rsid w:val="00B4471B"/>
    <w:rsid w:val="00B47D34"/>
    <w:rsid w:val="00B501B9"/>
    <w:rsid w:val="00B5291C"/>
    <w:rsid w:val="00B566AB"/>
    <w:rsid w:val="00B61F47"/>
    <w:rsid w:val="00B6275F"/>
    <w:rsid w:val="00B63494"/>
    <w:rsid w:val="00B745F8"/>
    <w:rsid w:val="00B825A3"/>
    <w:rsid w:val="00B83CD1"/>
    <w:rsid w:val="00B873CF"/>
    <w:rsid w:val="00B918EB"/>
    <w:rsid w:val="00B955B8"/>
    <w:rsid w:val="00B96175"/>
    <w:rsid w:val="00BA1189"/>
    <w:rsid w:val="00BA13A5"/>
    <w:rsid w:val="00BA2B68"/>
    <w:rsid w:val="00BA69F7"/>
    <w:rsid w:val="00BA769C"/>
    <w:rsid w:val="00BA7B52"/>
    <w:rsid w:val="00BB06F6"/>
    <w:rsid w:val="00BB6E78"/>
    <w:rsid w:val="00BC021D"/>
    <w:rsid w:val="00BC13AF"/>
    <w:rsid w:val="00BD44C2"/>
    <w:rsid w:val="00BD63EB"/>
    <w:rsid w:val="00BE03AD"/>
    <w:rsid w:val="00BE47B4"/>
    <w:rsid w:val="00BE5D2F"/>
    <w:rsid w:val="00BE65DA"/>
    <w:rsid w:val="00BE6652"/>
    <w:rsid w:val="00BE7386"/>
    <w:rsid w:val="00BF5CC3"/>
    <w:rsid w:val="00C005F7"/>
    <w:rsid w:val="00C01360"/>
    <w:rsid w:val="00C01470"/>
    <w:rsid w:val="00C04303"/>
    <w:rsid w:val="00C075DB"/>
    <w:rsid w:val="00C1037A"/>
    <w:rsid w:val="00C128A5"/>
    <w:rsid w:val="00C1714C"/>
    <w:rsid w:val="00C21BE6"/>
    <w:rsid w:val="00C21E3C"/>
    <w:rsid w:val="00C2319F"/>
    <w:rsid w:val="00C27EA2"/>
    <w:rsid w:val="00C31248"/>
    <w:rsid w:val="00C323EE"/>
    <w:rsid w:val="00C35C2D"/>
    <w:rsid w:val="00C35DC0"/>
    <w:rsid w:val="00C35ED8"/>
    <w:rsid w:val="00C37422"/>
    <w:rsid w:val="00C4280A"/>
    <w:rsid w:val="00C46DA2"/>
    <w:rsid w:val="00C62AB2"/>
    <w:rsid w:val="00C62DB4"/>
    <w:rsid w:val="00C701DF"/>
    <w:rsid w:val="00C70BF2"/>
    <w:rsid w:val="00C82B05"/>
    <w:rsid w:val="00C82D67"/>
    <w:rsid w:val="00C836C6"/>
    <w:rsid w:val="00C9296B"/>
    <w:rsid w:val="00C94635"/>
    <w:rsid w:val="00CA0942"/>
    <w:rsid w:val="00CA1823"/>
    <w:rsid w:val="00CA3204"/>
    <w:rsid w:val="00CB5270"/>
    <w:rsid w:val="00CB583B"/>
    <w:rsid w:val="00CB5A18"/>
    <w:rsid w:val="00CC0321"/>
    <w:rsid w:val="00CC2147"/>
    <w:rsid w:val="00CC30F6"/>
    <w:rsid w:val="00CC6252"/>
    <w:rsid w:val="00CE4BEB"/>
    <w:rsid w:val="00CE7C26"/>
    <w:rsid w:val="00CF2305"/>
    <w:rsid w:val="00D11D48"/>
    <w:rsid w:val="00D15B07"/>
    <w:rsid w:val="00D20E97"/>
    <w:rsid w:val="00D22D65"/>
    <w:rsid w:val="00D24FF4"/>
    <w:rsid w:val="00D274DE"/>
    <w:rsid w:val="00D27883"/>
    <w:rsid w:val="00D333F5"/>
    <w:rsid w:val="00D37ACB"/>
    <w:rsid w:val="00D37E6B"/>
    <w:rsid w:val="00D417F4"/>
    <w:rsid w:val="00D4192F"/>
    <w:rsid w:val="00D47740"/>
    <w:rsid w:val="00D56651"/>
    <w:rsid w:val="00D60D34"/>
    <w:rsid w:val="00D619F9"/>
    <w:rsid w:val="00D714A1"/>
    <w:rsid w:val="00D71CC9"/>
    <w:rsid w:val="00D731D3"/>
    <w:rsid w:val="00D803FE"/>
    <w:rsid w:val="00D806C9"/>
    <w:rsid w:val="00D831E0"/>
    <w:rsid w:val="00D84323"/>
    <w:rsid w:val="00D85A13"/>
    <w:rsid w:val="00D902BE"/>
    <w:rsid w:val="00D94BD4"/>
    <w:rsid w:val="00D96A08"/>
    <w:rsid w:val="00DA220A"/>
    <w:rsid w:val="00DA5F1E"/>
    <w:rsid w:val="00DB12B6"/>
    <w:rsid w:val="00DB21B8"/>
    <w:rsid w:val="00DC05FC"/>
    <w:rsid w:val="00DC298B"/>
    <w:rsid w:val="00DD374F"/>
    <w:rsid w:val="00DD57E8"/>
    <w:rsid w:val="00DE0BB6"/>
    <w:rsid w:val="00DE3F75"/>
    <w:rsid w:val="00DE4D3F"/>
    <w:rsid w:val="00DF45D3"/>
    <w:rsid w:val="00DF70B4"/>
    <w:rsid w:val="00DF7316"/>
    <w:rsid w:val="00E001AF"/>
    <w:rsid w:val="00E017C7"/>
    <w:rsid w:val="00E045D7"/>
    <w:rsid w:val="00E112BE"/>
    <w:rsid w:val="00E11748"/>
    <w:rsid w:val="00E12635"/>
    <w:rsid w:val="00E13D54"/>
    <w:rsid w:val="00E15F50"/>
    <w:rsid w:val="00E16011"/>
    <w:rsid w:val="00E17D6C"/>
    <w:rsid w:val="00E2206D"/>
    <w:rsid w:val="00E2641D"/>
    <w:rsid w:val="00E27CCC"/>
    <w:rsid w:val="00E27ED7"/>
    <w:rsid w:val="00E30C76"/>
    <w:rsid w:val="00E31CA2"/>
    <w:rsid w:val="00E347B7"/>
    <w:rsid w:val="00E354B8"/>
    <w:rsid w:val="00E36865"/>
    <w:rsid w:val="00E37860"/>
    <w:rsid w:val="00E404C0"/>
    <w:rsid w:val="00E51154"/>
    <w:rsid w:val="00E51FCE"/>
    <w:rsid w:val="00E53522"/>
    <w:rsid w:val="00E54CA7"/>
    <w:rsid w:val="00E61CFC"/>
    <w:rsid w:val="00E65A40"/>
    <w:rsid w:val="00E67211"/>
    <w:rsid w:val="00E75735"/>
    <w:rsid w:val="00E7675A"/>
    <w:rsid w:val="00E83B62"/>
    <w:rsid w:val="00E85193"/>
    <w:rsid w:val="00E86AC1"/>
    <w:rsid w:val="00E86DB8"/>
    <w:rsid w:val="00E875EB"/>
    <w:rsid w:val="00E926BF"/>
    <w:rsid w:val="00E93905"/>
    <w:rsid w:val="00E93A9E"/>
    <w:rsid w:val="00E93AFF"/>
    <w:rsid w:val="00E959AC"/>
    <w:rsid w:val="00E95A23"/>
    <w:rsid w:val="00E96520"/>
    <w:rsid w:val="00E96B36"/>
    <w:rsid w:val="00EA3F70"/>
    <w:rsid w:val="00EA50F2"/>
    <w:rsid w:val="00EA63B5"/>
    <w:rsid w:val="00EB1A14"/>
    <w:rsid w:val="00EB5DEC"/>
    <w:rsid w:val="00EB685D"/>
    <w:rsid w:val="00EC0F4B"/>
    <w:rsid w:val="00EC2A9D"/>
    <w:rsid w:val="00EC3B3B"/>
    <w:rsid w:val="00EC5E17"/>
    <w:rsid w:val="00ED2D86"/>
    <w:rsid w:val="00ED3C00"/>
    <w:rsid w:val="00ED6E67"/>
    <w:rsid w:val="00EE258F"/>
    <w:rsid w:val="00EE2ECA"/>
    <w:rsid w:val="00EE4001"/>
    <w:rsid w:val="00EE4869"/>
    <w:rsid w:val="00EE5D3C"/>
    <w:rsid w:val="00EE5F73"/>
    <w:rsid w:val="00EE7241"/>
    <w:rsid w:val="00EF45F5"/>
    <w:rsid w:val="00EF4E96"/>
    <w:rsid w:val="00EF5F93"/>
    <w:rsid w:val="00F02B85"/>
    <w:rsid w:val="00F114C8"/>
    <w:rsid w:val="00F11779"/>
    <w:rsid w:val="00F17036"/>
    <w:rsid w:val="00F17D83"/>
    <w:rsid w:val="00F23A87"/>
    <w:rsid w:val="00F3027D"/>
    <w:rsid w:val="00F35C4F"/>
    <w:rsid w:val="00F4462C"/>
    <w:rsid w:val="00F44A06"/>
    <w:rsid w:val="00F507B6"/>
    <w:rsid w:val="00F51A25"/>
    <w:rsid w:val="00F51BB8"/>
    <w:rsid w:val="00F51F8A"/>
    <w:rsid w:val="00F55347"/>
    <w:rsid w:val="00F578A6"/>
    <w:rsid w:val="00F601F2"/>
    <w:rsid w:val="00F60C69"/>
    <w:rsid w:val="00F6419A"/>
    <w:rsid w:val="00F6499F"/>
    <w:rsid w:val="00F65710"/>
    <w:rsid w:val="00F65F26"/>
    <w:rsid w:val="00F71043"/>
    <w:rsid w:val="00F71240"/>
    <w:rsid w:val="00F71B1F"/>
    <w:rsid w:val="00F74C62"/>
    <w:rsid w:val="00F766B2"/>
    <w:rsid w:val="00F85901"/>
    <w:rsid w:val="00F87A15"/>
    <w:rsid w:val="00F900FA"/>
    <w:rsid w:val="00F90857"/>
    <w:rsid w:val="00F91907"/>
    <w:rsid w:val="00F91B84"/>
    <w:rsid w:val="00F92F61"/>
    <w:rsid w:val="00F94A30"/>
    <w:rsid w:val="00FB6698"/>
    <w:rsid w:val="00FB7710"/>
    <w:rsid w:val="00FC1ECF"/>
    <w:rsid w:val="00FC2318"/>
    <w:rsid w:val="00FC4329"/>
    <w:rsid w:val="00FC4423"/>
    <w:rsid w:val="00FC7439"/>
    <w:rsid w:val="00FD2BEA"/>
    <w:rsid w:val="00FD2C33"/>
    <w:rsid w:val="00FE42BB"/>
    <w:rsid w:val="00FE6A0C"/>
    <w:rsid w:val="00FF1E09"/>
    <w:rsid w:val="00FF37C7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FD43C"/>
  <w15:chartTrackingRefBased/>
  <w15:docId w15:val="{338FF980-4C22-4B40-A9CE-9DD93C44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0" w:unhideWhenUsed="1" w:qFormat="1"/>
    <w:lsdException w:name="heading 7" w:semiHidden="1" w:uiPriority="6" w:unhideWhenUsed="1" w:qFormat="1"/>
    <w:lsdException w:name="heading 8" w:semiHidden="1" w:uiPriority="7" w:unhideWhenUsed="1" w:qFormat="1"/>
    <w:lsdException w:name="heading 9" w:semiHidden="1" w:uiPriority="8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043"/>
    <w:rPr>
      <w:rFonts w:ascii="Times New Roman" w:eastAsia="Times New Roman" w:hAnsi="Times New Roman" w:cs="Times New Roman"/>
    </w:rPr>
  </w:style>
  <w:style w:type="paragraph" w:styleId="Heading1">
    <w:name w:val="heading 1"/>
    <w:aliases w:val="CROMS_Heading 1"/>
    <w:basedOn w:val="CROMSText"/>
    <w:next w:val="CROMSText"/>
    <w:link w:val="Heading1Char"/>
    <w:autoRedefine/>
    <w:qFormat/>
    <w:rsid w:val="00FF37C7"/>
    <w:pPr>
      <w:keepNext/>
      <w:pageBreakBefore/>
      <w:numPr>
        <w:numId w:val="2"/>
      </w:numPr>
      <w:spacing w:before="360" w:after="120" w:line="274" w:lineRule="auto"/>
      <w:outlineLvl w:val="0"/>
    </w:pPr>
    <w:rPr>
      <w:rFonts w:eastAsia="Times New Roman"/>
      <w:b/>
      <w:bCs/>
      <w:caps/>
      <w:kern w:val="32"/>
      <w:szCs w:val="32"/>
    </w:rPr>
  </w:style>
  <w:style w:type="paragraph" w:styleId="Heading2">
    <w:name w:val="heading 2"/>
    <w:aliases w:val="CROMS_Heading 2"/>
    <w:basedOn w:val="Normal"/>
    <w:next w:val="CROMSText"/>
    <w:link w:val="Heading2Char"/>
    <w:qFormat/>
    <w:rsid w:val="00FF37C7"/>
    <w:pPr>
      <w:keepNext/>
      <w:numPr>
        <w:ilvl w:val="1"/>
        <w:numId w:val="2"/>
      </w:numPr>
      <w:spacing w:before="240"/>
      <w:outlineLvl w:val="1"/>
    </w:pPr>
    <w:rPr>
      <w:b/>
      <w:iCs/>
      <w:kern w:val="32"/>
      <w:szCs w:val="28"/>
    </w:rPr>
  </w:style>
  <w:style w:type="paragraph" w:styleId="Heading3">
    <w:name w:val="heading 3"/>
    <w:aliases w:val="CROMS_Heading 3"/>
    <w:basedOn w:val="Heading2"/>
    <w:next w:val="CROMSText"/>
    <w:link w:val="Heading3Char"/>
    <w:uiPriority w:val="2"/>
    <w:qFormat/>
    <w:rsid w:val="00FF37C7"/>
    <w:pPr>
      <w:numPr>
        <w:ilvl w:val="2"/>
      </w:numPr>
      <w:ind w:left="0" w:firstLine="0"/>
      <w:outlineLvl w:val="2"/>
    </w:pPr>
    <w:rPr>
      <w:bCs/>
      <w:i/>
      <w:szCs w:val="26"/>
    </w:rPr>
  </w:style>
  <w:style w:type="paragraph" w:styleId="Heading4">
    <w:name w:val="heading 4"/>
    <w:aliases w:val="CROMS_Heading 4"/>
    <w:basedOn w:val="Heading3"/>
    <w:next w:val="CROMSText"/>
    <w:link w:val="Heading4Char"/>
    <w:uiPriority w:val="3"/>
    <w:qFormat/>
    <w:rsid w:val="00FF37C7"/>
    <w:pPr>
      <w:numPr>
        <w:ilvl w:val="3"/>
      </w:numPr>
      <w:outlineLvl w:val="3"/>
    </w:pPr>
    <w:rPr>
      <w:b w:val="0"/>
      <w:bCs w:val="0"/>
      <w:i w:val="0"/>
      <w:szCs w:val="28"/>
      <w:u w:val="single"/>
    </w:rPr>
  </w:style>
  <w:style w:type="paragraph" w:styleId="Heading5">
    <w:name w:val="heading 5"/>
    <w:aliases w:val="CROMS_Heading 5"/>
    <w:basedOn w:val="Heading4"/>
    <w:next w:val="CROMSText"/>
    <w:link w:val="Heading5Char"/>
    <w:uiPriority w:val="4"/>
    <w:qFormat/>
    <w:rsid w:val="00FF37C7"/>
    <w:pPr>
      <w:numPr>
        <w:ilvl w:val="4"/>
      </w:numPr>
      <w:outlineLvl w:val="4"/>
    </w:pPr>
    <w:rPr>
      <w:bCs/>
      <w:i/>
      <w:iCs w:val="0"/>
      <w:szCs w:val="26"/>
      <w:u w:val="none"/>
    </w:rPr>
  </w:style>
  <w:style w:type="paragraph" w:styleId="Heading6">
    <w:name w:val="heading 6"/>
    <w:aliases w:val="CROMS_Heading 6"/>
    <w:basedOn w:val="Heading5"/>
    <w:next w:val="CROMSText"/>
    <w:link w:val="Heading6Char"/>
    <w:qFormat/>
    <w:rsid w:val="00FF37C7"/>
    <w:pPr>
      <w:numPr>
        <w:ilvl w:val="5"/>
      </w:numPr>
      <w:outlineLvl w:val="5"/>
    </w:pPr>
    <w:rPr>
      <w:b/>
      <w:u w:val="single"/>
    </w:rPr>
  </w:style>
  <w:style w:type="paragraph" w:styleId="Heading7">
    <w:name w:val="heading 7"/>
    <w:aliases w:val="CROMS_Heading 7"/>
    <w:basedOn w:val="Heading6"/>
    <w:next w:val="CROMSText"/>
    <w:link w:val="Heading7Char"/>
    <w:uiPriority w:val="6"/>
    <w:qFormat/>
    <w:rsid w:val="00FF37C7"/>
    <w:pPr>
      <w:numPr>
        <w:ilvl w:val="6"/>
      </w:numPr>
      <w:outlineLvl w:val="6"/>
    </w:pPr>
    <w:rPr>
      <w:szCs w:val="24"/>
      <w:u w:val="none"/>
    </w:rPr>
  </w:style>
  <w:style w:type="paragraph" w:styleId="Heading8">
    <w:name w:val="heading 8"/>
    <w:aliases w:val="CROMS_Heading 8"/>
    <w:basedOn w:val="Heading7"/>
    <w:next w:val="CROMSText"/>
    <w:link w:val="Heading8Char"/>
    <w:uiPriority w:val="7"/>
    <w:qFormat/>
    <w:rsid w:val="00FF37C7"/>
    <w:pPr>
      <w:numPr>
        <w:ilvl w:val="7"/>
      </w:numPr>
      <w:outlineLvl w:val="7"/>
    </w:pPr>
    <w:rPr>
      <w:i w:val="0"/>
      <w:iCs/>
      <w:sz w:val="20"/>
    </w:rPr>
  </w:style>
  <w:style w:type="paragraph" w:styleId="Heading9">
    <w:name w:val="heading 9"/>
    <w:aliases w:val="CROMS_Heading 9"/>
    <w:basedOn w:val="Heading8"/>
    <w:next w:val="CROMSText"/>
    <w:link w:val="Heading9Char"/>
    <w:uiPriority w:val="8"/>
    <w:qFormat/>
    <w:rsid w:val="00FF37C7"/>
    <w:pPr>
      <w:numPr>
        <w:ilvl w:val="8"/>
      </w:numPr>
      <w:outlineLvl w:val="8"/>
    </w:pPr>
    <w:rPr>
      <w:i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425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C836C6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EE258F"/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EE258F"/>
    <w:rPr>
      <w:rFonts w:ascii="Times New Roman" w:hAnsi="Times New Roman" w:cs="Times New Roman"/>
    </w:rPr>
  </w:style>
  <w:style w:type="paragraph" w:customStyle="1" w:styleId="CROMSText">
    <w:name w:val="CROMS_Text"/>
    <w:basedOn w:val="BodyText"/>
    <w:link w:val="CROMSTextChar"/>
    <w:uiPriority w:val="9"/>
    <w:qFormat/>
    <w:rsid w:val="00EE258F"/>
    <w:pPr>
      <w:spacing w:before="120" w:after="240"/>
    </w:pPr>
    <w:rPr>
      <w:rFonts w:eastAsia="Calibri"/>
      <w:szCs w:val="22"/>
    </w:rPr>
  </w:style>
  <w:style w:type="character" w:customStyle="1" w:styleId="CROMSTextChar">
    <w:name w:val="CROMS_Text Char"/>
    <w:basedOn w:val="BodyTextChar"/>
    <w:link w:val="CROMSText"/>
    <w:uiPriority w:val="9"/>
    <w:rsid w:val="00EE258F"/>
    <w:rPr>
      <w:rFonts w:ascii="Times New Roman" w:eastAsia="Calibri" w:hAnsi="Times New Roman" w:cs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EE25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258F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DE0BB6"/>
    <w:rPr>
      <w:rFonts w:ascii="Times New Roman" w:eastAsia="Times New Roman" w:hAnsi="Times New Roman" w:cs="Times New Roman"/>
    </w:rPr>
  </w:style>
  <w:style w:type="paragraph" w:styleId="ListBullet">
    <w:name w:val="List Bullet"/>
    <w:basedOn w:val="Normal"/>
    <w:rsid w:val="00294147"/>
    <w:pPr>
      <w:numPr>
        <w:numId w:val="1"/>
      </w:numPr>
      <w:contextualSpacing/>
    </w:pPr>
  </w:style>
  <w:style w:type="paragraph" w:customStyle="1" w:styleId="CROMSTextBullet">
    <w:name w:val="CROMS_Text_Bullet"/>
    <w:basedOn w:val="ListBullet"/>
    <w:qFormat/>
    <w:rsid w:val="00294147"/>
    <w:pPr>
      <w:tabs>
        <w:tab w:val="left" w:pos="720"/>
      </w:tabs>
      <w:spacing w:after="120"/>
      <w:ind w:left="720"/>
      <w:contextualSpacing w:val="0"/>
    </w:pPr>
  </w:style>
  <w:style w:type="character" w:customStyle="1" w:styleId="Heading1Char">
    <w:name w:val="Heading 1 Char"/>
    <w:aliases w:val="CROMS_Heading 1 Char"/>
    <w:basedOn w:val="DefaultParagraphFont"/>
    <w:link w:val="Heading1"/>
    <w:rsid w:val="00FF37C7"/>
    <w:rPr>
      <w:rFonts w:ascii="Times New Roman" w:eastAsia="Times New Roman" w:hAnsi="Times New Roman" w:cs="Times New Roman"/>
      <w:b/>
      <w:bCs/>
      <w:caps/>
      <w:kern w:val="32"/>
      <w:szCs w:val="32"/>
    </w:rPr>
  </w:style>
  <w:style w:type="character" w:customStyle="1" w:styleId="Heading2Char">
    <w:name w:val="Heading 2 Char"/>
    <w:aliases w:val="CROMS_Heading 2 Char"/>
    <w:basedOn w:val="DefaultParagraphFont"/>
    <w:link w:val="Heading2"/>
    <w:rsid w:val="00FF37C7"/>
    <w:rPr>
      <w:rFonts w:ascii="Times New Roman" w:eastAsia="Times New Roman" w:hAnsi="Times New Roman" w:cs="Times New Roman"/>
      <w:b/>
      <w:iCs/>
      <w:kern w:val="32"/>
      <w:szCs w:val="28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2"/>
    <w:rsid w:val="00FF37C7"/>
    <w:rPr>
      <w:rFonts w:ascii="Times New Roman" w:eastAsia="Times New Roman" w:hAnsi="Times New Roman" w:cs="Times New Roman"/>
      <w:b/>
      <w:bCs/>
      <w:i/>
      <w:iCs/>
      <w:kern w:val="32"/>
      <w:szCs w:val="26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rsid w:val="00FF37C7"/>
    <w:rPr>
      <w:rFonts w:ascii="Times New Roman" w:eastAsia="Times New Roman" w:hAnsi="Times New Roman" w:cs="Times New Roman"/>
      <w:iCs/>
      <w:kern w:val="32"/>
      <w:szCs w:val="28"/>
      <w:u w:val="single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rsid w:val="00FF37C7"/>
    <w:rPr>
      <w:rFonts w:ascii="Times New Roman" w:eastAsia="Times New Roman" w:hAnsi="Times New Roman" w:cs="Times New Roman"/>
      <w:bCs/>
      <w:i/>
      <w:kern w:val="32"/>
      <w:szCs w:val="26"/>
    </w:rPr>
  </w:style>
  <w:style w:type="character" w:customStyle="1" w:styleId="Heading6Char">
    <w:name w:val="Heading 6 Char"/>
    <w:aliases w:val="CROMS_Heading 6 Char"/>
    <w:basedOn w:val="DefaultParagraphFont"/>
    <w:link w:val="Heading6"/>
    <w:rsid w:val="00FF37C7"/>
    <w:rPr>
      <w:rFonts w:ascii="Times New Roman" w:eastAsia="Times New Roman" w:hAnsi="Times New Roman" w:cs="Times New Roman"/>
      <w:b/>
      <w:bCs/>
      <w:i/>
      <w:kern w:val="32"/>
      <w:szCs w:val="26"/>
      <w:u w:val="single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rsid w:val="00FF37C7"/>
    <w:rPr>
      <w:rFonts w:ascii="Times New Roman" w:eastAsia="Times New Roman" w:hAnsi="Times New Roman" w:cs="Times New Roman"/>
      <w:b/>
      <w:bCs/>
      <w:i/>
      <w:kern w:val="32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rsid w:val="00FF37C7"/>
    <w:rPr>
      <w:rFonts w:ascii="Times New Roman" w:eastAsia="Times New Roman" w:hAnsi="Times New Roman" w:cs="Times New Roman"/>
      <w:b/>
      <w:bCs/>
      <w:iCs/>
      <w:kern w:val="32"/>
      <w:sz w:val="20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rsid w:val="00FF37C7"/>
    <w:rPr>
      <w:rFonts w:ascii="Times New Roman" w:eastAsia="Times New Roman" w:hAnsi="Times New Roman" w:cs="Times New Roman"/>
      <w:b/>
      <w:bCs/>
      <w:i/>
      <w:iCs/>
      <w:kern w:val="32"/>
      <w:sz w:val="20"/>
      <w:u w:val="single"/>
    </w:rPr>
  </w:style>
  <w:style w:type="paragraph" w:customStyle="1" w:styleId="CROMSInstruction">
    <w:name w:val="CROMS_Instruction"/>
    <w:basedOn w:val="BodyText"/>
    <w:link w:val="CROMSInstructionChar"/>
    <w:uiPriority w:val="17"/>
    <w:qFormat/>
    <w:rsid w:val="00FF37C7"/>
    <w:pPr>
      <w:spacing w:before="120"/>
    </w:pPr>
    <w:rPr>
      <w:i/>
      <w:iCs/>
      <w:color w:val="44546A" w:themeColor="text2"/>
    </w:rPr>
  </w:style>
  <w:style w:type="table" w:styleId="TableGrid">
    <w:name w:val="Table Grid"/>
    <w:basedOn w:val="TableNormal"/>
    <w:uiPriority w:val="39"/>
    <w:rsid w:val="00FF37C7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ROMSInstructionChar">
    <w:name w:val="CROMS_Instruction Char"/>
    <w:basedOn w:val="BodyTextChar"/>
    <w:link w:val="CROMSInstruction"/>
    <w:uiPriority w:val="17"/>
    <w:rsid w:val="00FF37C7"/>
    <w:rPr>
      <w:rFonts w:ascii="Times New Roman" w:eastAsia="Times New Roman" w:hAnsi="Times New Roman" w:cs="Times New Roman"/>
      <w:i/>
      <w:iCs/>
      <w:color w:val="44546A" w:themeColor="text2"/>
    </w:rPr>
  </w:style>
  <w:style w:type="paragraph" w:styleId="CommentText">
    <w:name w:val="annotation text"/>
    <w:basedOn w:val="Normal"/>
    <w:link w:val="CommentTextChar"/>
    <w:uiPriority w:val="99"/>
    <w:rsid w:val="00FF37C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7C7"/>
    <w:rPr>
      <w:rFonts w:ascii="Times New Roman" w:eastAsia="Times New Roman" w:hAnsi="Times New Roman" w:cs="Times New Roman"/>
      <w:sz w:val="20"/>
    </w:rPr>
  </w:style>
  <w:style w:type="character" w:styleId="CommentReference">
    <w:name w:val="annotation reference"/>
    <w:basedOn w:val="DefaultParagraphFont"/>
    <w:uiPriority w:val="99"/>
    <w:rsid w:val="00FF37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7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7C7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670A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4BE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27A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AC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27ACF"/>
  </w:style>
  <w:style w:type="paragraph" w:customStyle="1" w:styleId="EndNoteBibliographyTitle">
    <w:name w:val="EndNote Bibliography Title"/>
    <w:basedOn w:val="Normal"/>
    <w:link w:val="EndNoteBibliographyTitleChar"/>
    <w:rsid w:val="00927AC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27AC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1399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506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50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60A6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33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13B4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4125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0E2684-5465-4E61-86FB-75289B10F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6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iao, Jin</cp:lastModifiedBy>
  <cp:revision>22</cp:revision>
  <cp:lastPrinted>2022-04-21T01:45:00Z</cp:lastPrinted>
  <dcterms:created xsi:type="dcterms:W3CDTF">2022-09-28T20:56:00Z</dcterms:created>
  <dcterms:modified xsi:type="dcterms:W3CDTF">2023-05-1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e14780c85c66d1169c06c0ccd438546b2f5605f23e204420274be87258a82f</vt:lpwstr>
  </property>
</Properties>
</file>